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5B272" w14:textId="77777777" w:rsidR="000810E5" w:rsidRPr="000810E5" w:rsidRDefault="000810E5">
      <w:pPr>
        <w:spacing w:after="0" w:line="240" w:lineRule="auto"/>
        <w:rPr>
          <w:b/>
          <w:color w:val="000000" w:themeColor="text1"/>
          <w:lang w:val="en-US"/>
        </w:rPr>
      </w:pPr>
    </w:p>
    <w:p w14:paraId="023EA8A4" w14:textId="76E100B9" w:rsidR="0019090A" w:rsidRPr="000810E5" w:rsidRDefault="008834F4">
      <w:pPr>
        <w:spacing w:after="0" w:line="240" w:lineRule="auto"/>
        <w:rPr>
          <w:b/>
          <w:color w:val="000000" w:themeColor="text1"/>
          <w:lang w:val="en-US"/>
        </w:rPr>
      </w:pPr>
      <w:r w:rsidRPr="000810E5">
        <w:rPr>
          <w:b/>
          <w:color w:val="000000" w:themeColor="text1"/>
          <w:lang w:val="en-US"/>
        </w:rPr>
        <w:t>Supporting Information</w:t>
      </w:r>
    </w:p>
    <w:p w14:paraId="4F4A8FE6" w14:textId="77777777" w:rsidR="008834F4" w:rsidRPr="000810E5" w:rsidRDefault="008834F4">
      <w:pPr>
        <w:spacing w:after="0" w:line="240" w:lineRule="auto"/>
        <w:rPr>
          <w:color w:val="000000" w:themeColor="text1"/>
          <w:lang w:val="en-US"/>
        </w:rPr>
      </w:pPr>
    </w:p>
    <w:p w14:paraId="516CCF62" w14:textId="69D91B48" w:rsidR="0019090A" w:rsidRPr="000810E5" w:rsidRDefault="008C16C1" w:rsidP="0019090A">
      <w:pPr>
        <w:rPr>
          <w:rFonts w:ascii="Arial" w:hAnsi="Arial" w:cs="Arial"/>
          <w:color w:val="000000" w:themeColor="text1"/>
          <w:lang w:val="en-US"/>
        </w:rPr>
      </w:pPr>
      <w:r w:rsidRPr="000810E5">
        <w:rPr>
          <w:rFonts w:ascii="Arial" w:hAnsi="Arial" w:cs="Arial"/>
          <w:color w:val="000000" w:themeColor="text1"/>
          <w:lang w:val="en-US"/>
        </w:rPr>
        <w:t>Table S1</w:t>
      </w:r>
      <w:r w:rsidR="0019090A" w:rsidRPr="000810E5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354A972B" w14:textId="77777777" w:rsidR="0026125C" w:rsidRPr="000810E5" w:rsidRDefault="0026125C" w:rsidP="0026125C">
      <w:pPr>
        <w:rPr>
          <w:rFonts w:ascii="Arial" w:hAnsi="Arial" w:cs="Arial"/>
          <w:color w:val="000000" w:themeColor="text1"/>
          <w:lang w:val="en-US"/>
        </w:rPr>
      </w:pPr>
      <w:r w:rsidRPr="000810E5">
        <w:rPr>
          <w:rFonts w:ascii="Arial" w:hAnsi="Arial" w:cs="Arial"/>
          <w:color w:val="000000" w:themeColor="text1"/>
          <w:lang w:val="en-US"/>
        </w:rPr>
        <w:t>Facial self-touch frequency</w:t>
      </w:r>
    </w:p>
    <w:p w14:paraId="5CCB1CC4" w14:textId="77777777" w:rsidR="0026125C" w:rsidRPr="000810E5" w:rsidRDefault="0026125C" w:rsidP="0019090A">
      <w:pPr>
        <w:rPr>
          <w:rFonts w:ascii="Arial" w:hAnsi="Arial" w:cs="Arial"/>
          <w:color w:val="000000" w:themeColor="text1"/>
          <w:lang w:val="en-US"/>
        </w:rPr>
      </w:pPr>
    </w:p>
    <w:p w14:paraId="565CD11F" w14:textId="30B9A3BB" w:rsidR="0019090A" w:rsidRPr="000810E5" w:rsidRDefault="0019090A" w:rsidP="0019090A">
      <w:pPr>
        <w:rPr>
          <w:rFonts w:ascii="Arial" w:hAnsi="Arial" w:cs="Arial"/>
          <w:color w:val="000000" w:themeColor="text1"/>
          <w:lang w:val="en-US"/>
        </w:rPr>
      </w:pPr>
      <w:r w:rsidRPr="000810E5">
        <w:rPr>
          <w:rFonts w:ascii="Arial" w:hAnsi="Arial" w:cs="Arial"/>
          <w:color w:val="000000" w:themeColor="text1"/>
          <w:lang w:val="en-US"/>
        </w:rPr>
        <w:t>Mean frequencies and standard deviation (SD) of the facial self-touch frequency at each measuring point per group, male, female.</w:t>
      </w:r>
    </w:p>
    <w:tbl>
      <w:tblPr>
        <w:tblStyle w:val="TableNormal1"/>
        <w:tblW w:w="878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55"/>
        <w:gridCol w:w="1255"/>
        <w:gridCol w:w="1255"/>
        <w:gridCol w:w="1256"/>
        <w:gridCol w:w="1256"/>
        <w:gridCol w:w="1256"/>
        <w:gridCol w:w="1256"/>
      </w:tblGrid>
      <w:tr w:rsidR="000810E5" w:rsidRPr="000810E5" w14:paraId="19116A10" w14:textId="77777777" w:rsidTr="0026125C">
        <w:trPr>
          <w:trHeight w:val="199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D186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facial measuring point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9EA9C6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75E3CFCB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14:paraId="3FA787CC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female</w:t>
            </w:r>
          </w:p>
        </w:tc>
      </w:tr>
      <w:tr w:rsidR="000810E5" w:rsidRPr="000810E5" w14:paraId="57743605" w14:textId="77777777" w:rsidTr="0026125C">
        <w:trPr>
          <w:trHeight w:val="199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EB03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5A3379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F758379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417C9E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569410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7AFB6A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0BBD91" w14:textId="77777777" w:rsidR="0019090A" w:rsidRPr="000810E5" w:rsidRDefault="0019090A" w:rsidP="0019090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</w:tr>
      <w:tr w:rsidR="000810E5" w:rsidRPr="000810E5" w14:paraId="5FF360DC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0494F8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7DF07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7E3AE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A6829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EBB5A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A41A9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79BD2D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580B9A77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D7B5F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6C504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503FD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AE97D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03E06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C5C73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772D2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178FFC38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319FA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C663A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EA721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277D1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F7106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3C537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5A202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0</w:t>
            </w:r>
          </w:p>
        </w:tc>
      </w:tr>
      <w:tr w:rsidR="000810E5" w:rsidRPr="000810E5" w14:paraId="54CAD9A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CB9C7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3ECDA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63AD7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02CAD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2C192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CCF95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885EC6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9</w:t>
            </w:r>
          </w:p>
        </w:tc>
      </w:tr>
      <w:tr w:rsidR="000810E5" w:rsidRPr="000810E5" w14:paraId="7CE85498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0C91E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46AB5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278FE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C786D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8C2F8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0951C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93D89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7</w:t>
            </w:r>
          </w:p>
        </w:tc>
      </w:tr>
      <w:tr w:rsidR="000810E5" w:rsidRPr="000810E5" w14:paraId="0D7B9FD7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02393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59D66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7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83557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7339A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76CFB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0AC35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F3EA9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18</w:t>
            </w:r>
          </w:p>
        </w:tc>
      </w:tr>
      <w:tr w:rsidR="000810E5" w:rsidRPr="000810E5" w14:paraId="23FD5FA1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AAFADA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0A6DD5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86AA2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3B4A1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E95B0E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B0DE1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4422F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2</w:t>
            </w:r>
          </w:p>
        </w:tc>
      </w:tr>
      <w:tr w:rsidR="000810E5" w:rsidRPr="000810E5" w14:paraId="14CD8ED4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4A628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B1BF7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0BE2F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0F25A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F243E2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721B4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8CCE2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6</w:t>
            </w:r>
          </w:p>
        </w:tc>
      </w:tr>
      <w:tr w:rsidR="000810E5" w:rsidRPr="000810E5" w14:paraId="1DC6AD49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ED1AA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23747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38F61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A45B4E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3A1F5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D13E7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576B9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341C3A6A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F29D1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805CF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7AFD4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53FB5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DF05D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EECD0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3CAF4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2</w:t>
            </w:r>
          </w:p>
        </w:tc>
      </w:tr>
      <w:tr w:rsidR="000810E5" w:rsidRPr="000810E5" w14:paraId="7978F434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F9BA4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6BA0A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FF6B0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BAD4F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68A1D7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994E8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67356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294E3A05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3D60C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B6B61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747D9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03505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2DF9C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3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D5831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130FB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5</w:t>
            </w:r>
          </w:p>
        </w:tc>
      </w:tr>
      <w:tr w:rsidR="000810E5" w:rsidRPr="000810E5" w14:paraId="7FE3668E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148C3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52D40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9CA1B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F440B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63B3E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7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F87AD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A8D0AC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5</w:t>
            </w:r>
          </w:p>
        </w:tc>
      </w:tr>
      <w:tr w:rsidR="000810E5" w:rsidRPr="000810E5" w14:paraId="5DD8BC6B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E255D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04D7E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DC745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6908E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8735B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24CFD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46A94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5</w:t>
            </w:r>
          </w:p>
        </w:tc>
      </w:tr>
      <w:tr w:rsidR="000810E5" w:rsidRPr="000810E5" w14:paraId="55367F9E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C1347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0723D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F6715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6774C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F772C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FADB2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B6ADC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5</w:t>
            </w:r>
          </w:p>
        </w:tc>
      </w:tr>
      <w:tr w:rsidR="000810E5" w:rsidRPr="000810E5" w14:paraId="38F704F3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CAAAB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802F70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CCBB1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33180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9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2CE1B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DBECE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1CB92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94</w:t>
            </w:r>
          </w:p>
        </w:tc>
      </w:tr>
      <w:tr w:rsidR="000810E5" w:rsidRPr="000810E5" w14:paraId="5B2F1868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85BB1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66B37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F01090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C4D92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CB145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D92F4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7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F72AB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36</w:t>
            </w:r>
          </w:p>
        </w:tc>
      </w:tr>
      <w:tr w:rsidR="000810E5" w:rsidRPr="000810E5" w14:paraId="55DB6EAE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C82AC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21D8B0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26A6B1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9C624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73D5F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E3AB1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28373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0</w:t>
            </w:r>
          </w:p>
        </w:tc>
      </w:tr>
      <w:tr w:rsidR="000810E5" w:rsidRPr="000810E5" w14:paraId="6A994EA1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31F56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A07BB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B6C24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48948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7704B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DFCBC1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C9AA5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7CF434D1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6A741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F39A8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7AF0A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6FDDF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A2FA5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6B8D0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0D940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4</w:t>
            </w:r>
          </w:p>
        </w:tc>
      </w:tr>
      <w:tr w:rsidR="000810E5" w:rsidRPr="000810E5" w14:paraId="3776F36B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9B2E3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47AF7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22713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5F46A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25E9B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8470D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E9D40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1DCDF082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652D8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lastRenderedPageBreak/>
              <w:t>2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90963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DEC33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F3367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7E7E2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BB6EA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918CA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0CA5B15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907F2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6A991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7EE6D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6B686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4901EA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F4456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1779B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2B57585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90DEC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BF240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D6E38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E4C0C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AC5B98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6CA69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401AF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5BEEDCF5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E4B69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3D35B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42812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62712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99B4B1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9CA97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61E1A9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7</w:t>
            </w:r>
          </w:p>
        </w:tc>
      </w:tr>
      <w:tr w:rsidR="000810E5" w:rsidRPr="000810E5" w14:paraId="695DFB9F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9F957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36F19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DF209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F15E6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BF555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39757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5C636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2C244C0C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8AEC2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93B6B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D57D0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2B04C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635B2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ADA41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7DD36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73</w:t>
            </w:r>
          </w:p>
        </w:tc>
      </w:tr>
      <w:tr w:rsidR="000810E5" w:rsidRPr="000810E5" w14:paraId="1CD62C4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86273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9B9EC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26454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3C959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44028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209BE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09B79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36EF10BD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F6D474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54646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9DB08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8AA39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B251D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FB50B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55717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61</w:t>
            </w:r>
          </w:p>
        </w:tc>
      </w:tr>
      <w:tr w:rsidR="000810E5" w:rsidRPr="000810E5" w14:paraId="032E934C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61FE1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5CE97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74FD1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1DBE5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1C9DF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E4348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C073F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5C229867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D56AA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3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6A652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B7BF7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3935D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D2308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9C54D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7016A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0</w:t>
            </w:r>
          </w:p>
        </w:tc>
      </w:tr>
      <w:tr w:rsidR="000810E5" w:rsidRPr="000810E5" w14:paraId="2F3A2BD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3D920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9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1875A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676B3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887F6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8BB61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D60C0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98BA9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53C41916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B07E7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0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EF9CC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5D5A9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6897A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8F1B9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9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21561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F107C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.32</w:t>
            </w:r>
          </w:p>
        </w:tc>
      </w:tr>
      <w:tr w:rsidR="000810E5" w:rsidRPr="000810E5" w14:paraId="4A442BE1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0338E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1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AA126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913DF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02A47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6D2A0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F10CA1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7E530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4EE536D9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5425A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3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34C25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0F910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3C10E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60AFA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3F75A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A92702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8</w:t>
            </w:r>
          </w:p>
        </w:tc>
      </w:tr>
      <w:tr w:rsidR="000810E5" w:rsidRPr="000810E5" w14:paraId="16AC0C23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7602E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16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59B96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2B40D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638BC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3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4F69EC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7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34E179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4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BAC1D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4</w:t>
            </w:r>
          </w:p>
        </w:tc>
      </w:tr>
      <w:tr w:rsidR="000810E5" w:rsidRPr="000810E5" w14:paraId="0B3829BF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5A4DD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5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068201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A50CE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8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EC798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FFA6D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9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B105FB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5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3F7A0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72</w:t>
            </w:r>
          </w:p>
        </w:tc>
      </w:tr>
      <w:tr w:rsidR="000810E5" w:rsidRPr="000810E5" w14:paraId="7DF47C2B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4A62C67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6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021EBE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62491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9C0BE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811DAA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5BFBE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DC354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0810E5" w:rsidRPr="000810E5" w14:paraId="1B55E1CA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4C713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8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A0EF20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0280C8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13508C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05E72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82546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EDEACF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="0019090A" w:rsidRPr="000810E5" w14:paraId="7B08B5B0" w14:textId="77777777" w:rsidTr="0026125C">
        <w:trPr>
          <w:trHeight w:hRule="exact" w:val="3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8C3CD03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29a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9CC2A2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E392D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84778D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EB4055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1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0FA3C4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0A7A76" w14:textId="77777777" w:rsidR="0019090A" w:rsidRPr="000810E5" w:rsidRDefault="0019090A" w:rsidP="0019090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</w:tbl>
    <w:p w14:paraId="182F2351" w14:textId="77777777" w:rsidR="0019090A" w:rsidRPr="000810E5" w:rsidRDefault="0019090A" w:rsidP="0019090A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636A8FFF" w14:textId="662B3C4C" w:rsidR="00DE0820" w:rsidRPr="000810E5" w:rsidRDefault="00DE082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0810E5">
        <w:rPr>
          <w:rFonts w:ascii="Times New Roman" w:eastAsia="Times New Roman" w:hAnsi="Times New Roman" w:cs="Times New Roman"/>
          <w:color w:val="000000" w:themeColor="text1"/>
          <w:szCs w:val="24"/>
        </w:rPr>
        <w:br w:type="page"/>
      </w:r>
    </w:p>
    <w:p w14:paraId="3B466806" w14:textId="2B558CE6" w:rsidR="00DA4A3D" w:rsidRPr="000810E5" w:rsidRDefault="008C16C1" w:rsidP="00DA4A3D">
      <w:pPr>
        <w:rPr>
          <w:rFonts w:ascii="Arial" w:hAnsi="Arial" w:cs="Arial"/>
          <w:color w:val="000000" w:themeColor="text1"/>
        </w:rPr>
      </w:pPr>
      <w:r w:rsidRPr="000810E5">
        <w:rPr>
          <w:rFonts w:ascii="Arial" w:hAnsi="Arial" w:cs="Arial"/>
          <w:color w:val="000000" w:themeColor="text1"/>
        </w:rPr>
        <w:lastRenderedPageBreak/>
        <w:t>Table S2</w:t>
      </w:r>
    </w:p>
    <w:p w14:paraId="04D7FCD1" w14:textId="77777777" w:rsidR="0026125C" w:rsidRPr="000810E5" w:rsidRDefault="0026125C" w:rsidP="0026125C">
      <w:pPr>
        <w:rPr>
          <w:rFonts w:ascii="Arial" w:hAnsi="Arial" w:cs="Arial"/>
          <w:color w:val="000000" w:themeColor="text1"/>
        </w:rPr>
      </w:pPr>
      <w:r w:rsidRPr="000810E5">
        <w:rPr>
          <w:rFonts w:ascii="Arial" w:hAnsi="Arial" w:cs="Arial"/>
          <w:color w:val="000000" w:themeColor="text1"/>
        </w:rPr>
        <w:t>Number of vellus hairs</w:t>
      </w:r>
    </w:p>
    <w:p w14:paraId="1B2186FB" w14:textId="77777777" w:rsidR="0026125C" w:rsidRPr="000810E5" w:rsidRDefault="0026125C" w:rsidP="00DA4A3D">
      <w:pPr>
        <w:rPr>
          <w:rFonts w:ascii="Arial" w:hAnsi="Arial" w:cs="Arial"/>
          <w:color w:val="000000" w:themeColor="text1"/>
        </w:rPr>
      </w:pPr>
    </w:p>
    <w:p w14:paraId="1711755E" w14:textId="77777777" w:rsidR="00DA4A3D" w:rsidRPr="000810E5" w:rsidRDefault="00DA4A3D" w:rsidP="00DE0820">
      <w:pPr>
        <w:spacing w:after="0" w:line="240" w:lineRule="auto"/>
        <w:rPr>
          <w:rFonts w:ascii="Arial" w:hAnsi="Arial" w:cs="Arial"/>
          <w:color w:val="000000" w:themeColor="text1"/>
        </w:rPr>
      </w:pPr>
      <w:r w:rsidRPr="000810E5">
        <w:rPr>
          <w:rFonts w:ascii="Arial" w:hAnsi="Arial" w:cs="Arial"/>
          <w:color w:val="000000" w:themeColor="text1"/>
        </w:rPr>
        <w:t xml:space="preserve">Number of vellus hairs for the total group (mean, SD) as well as for male and female participants per measuring point </w:t>
      </w:r>
    </w:p>
    <w:p w14:paraId="13D04814" w14:textId="77777777" w:rsidR="00DA4A3D" w:rsidRPr="000810E5" w:rsidRDefault="00DA4A3D" w:rsidP="00DA4A3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882"/>
        <w:gridCol w:w="1073"/>
        <w:gridCol w:w="1073"/>
        <w:gridCol w:w="1073"/>
        <w:gridCol w:w="1073"/>
        <w:gridCol w:w="1073"/>
        <w:gridCol w:w="1073"/>
      </w:tblGrid>
      <w:tr w:rsidR="000810E5" w:rsidRPr="000810E5" w14:paraId="38F8B525" w14:textId="77777777" w:rsidTr="001D3C2A">
        <w:trPr>
          <w:trHeight w:hRule="exact" w:val="45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7D3437" w14:textId="37780A87" w:rsidR="00DA4A3D" w:rsidRPr="000810E5" w:rsidRDefault="00DA4A3D" w:rsidP="001D3C2A">
            <w:pPr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 xml:space="preserve">facial measuring </w:t>
            </w:r>
          </w:p>
          <w:p w14:paraId="054909D6" w14:textId="77777777" w:rsidR="00DA4A3D" w:rsidRPr="000810E5" w:rsidRDefault="00DA4A3D" w:rsidP="001D3C2A">
            <w:pPr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poin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0B00C7" w14:textId="77777777" w:rsidR="00DA4A3D" w:rsidRPr="000810E5" w:rsidRDefault="00DA4A3D" w:rsidP="001D3C2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729A84F" w14:textId="77777777" w:rsidR="00DA4A3D" w:rsidRPr="000810E5" w:rsidRDefault="00DA4A3D" w:rsidP="001D3C2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2ACC9E" w14:textId="77777777" w:rsidR="00DA4A3D" w:rsidRPr="000810E5" w:rsidRDefault="00DA4A3D" w:rsidP="001D3C2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female</w:t>
            </w:r>
          </w:p>
        </w:tc>
      </w:tr>
      <w:tr w:rsidR="000810E5" w:rsidRPr="000810E5" w14:paraId="6E146F77" w14:textId="77777777" w:rsidTr="001D3C2A">
        <w:trPr>
          <w:trHeight w:hRule="exact" w:val="5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4A2DED" w14:textId="77777777" w:rsidR="00DA4A3D" w:rsidRPr="000810E5" w:rsidRDefault="00DA4A3D" w:rsidP="001D3C2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D09CA4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15F441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482FB1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5A571E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CCEE1F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D7D508" w14:textId="77777777" w:rsidR="00DA4A3D" w:rsidRPr="000810E5" w:rsidRDefault="00DA4A3D" w:rsidP="001D3C2A">
            <w:pPr>
              <w:ind w:left="60"/>
              <w:jc w:val="center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</w:rPr>
              <w:t>SD</w:t>
            </w:r>
          </w:p>
        </w:tc>
      </w:tr>
      <w:tr w:rsidR="000810E5" w:rsidRPr="000810E5" w14:paraId="5951570C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052716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B93E6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9BACD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43840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3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2C25E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65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B60AD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8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C9EB3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4.59</w:t>
            </w:r>
          </w:p>
        </w:tc>
      </w:tr>
      <w:tr w:rsidR="000810E5" w:rsidRPr="000810E5" w14:paraId="39AD1437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0855ECC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92801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29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49C7B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9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8019B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665D1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0E014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24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53533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7.85</w:t>
            </w:r>
          </w:p>
        </w:tc>
      </w:tr>
      <w:tr w:rsidR="000810E5" w:rsidRPr="000810E5" w14:paraId="56DDF6B6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ED5FA4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7AF25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9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B0C72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4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D6110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58AAF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4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A382A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67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D7E7A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4.39</w:t>
            </w:r>
          </w:p>
        </w:tc>
      </w:tr>
      <w:tr w:rsidR="000810E5" w:rsidRPr="000810E5" w14:paraId="3590C881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4E9230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4B0EC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7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8201B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6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88B02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D9DC5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7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E70DA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7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02EED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3.93</w:t>
            </w:r>
          </w:p>
        </w:tc>
      </w:tr>
      <w:tr w:rsidR="000810E5" w:rsidRPr="000810E5" w14:paraId="533DF62B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68CB04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411D3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84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0B7D4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D12D7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93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CAC61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1E243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76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6127B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3.38</w:t>
            </w:r>
          </w:p>
        </w:tc>
      </w:tr>
      <w:tr w:rsidR="000810E5" w:rsidRPr="000810E5" w14:paraId="34D297EA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19A32B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95706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1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05F9B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6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4969F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99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7256E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6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7CF4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2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CFB7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7.90</w:t>
            </w:r>
          </w:p>
        </w:tc>
      </w:tr>
      <w:tr w:rsidR="000810E5" w:rsidRPr="000810E5" w14:paraId="5BCA6E97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1AC387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3CBCB8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6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4B46A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E1EA8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F00F6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4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8C60C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5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6A65A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9.92</w:t>
            </w:r>
          </w:p>
        </w:tc>
      </w:tr>
      <w:tr w:rsidR="000810E5" w:rsidRPr="000810E5" w14:paraId="58894CA8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01762B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1F04E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55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80BA4A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3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B86BB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9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0A200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2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E7B9BB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6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126A6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2.30</w:t>
            </w:r>
          </w:p>
        </w:tc>
      </w:tr>
      <w:tr w:rsidR="000810E5" w:rsidRPr="000810E5" w14:paraId="0A3685DC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4EB54E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8E36D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DBD21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8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16B3D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FDF48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9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9ACC6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9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A1C60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u w:color="010205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4.79</w:t>
            </w:r>
          </w:p>
        </w:tc>
      </w:tr>
      <w:tr w:rsidR="000810E5" w:rsidRPr="000810E5" w14:paraId="158129CE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8BA0CCE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8A2A6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67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899D0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7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5975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6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10A5C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9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9B4C3F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7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CDF01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u w:color="010205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4.95</w:t>
            </w:r>
          </w:p>
        </w:tc>
      </w:tr>
      <w:tr w:rsidR="000810E5" w:rsidRPr="000810E5" w14:paraId="18D10071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72D9031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015EC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8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9E9E6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4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2F137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5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0B358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7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10EF0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ADE25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u w:color="010205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2.95</w:t>
            </w:r>
          </w:p>
        </w:tc>
      </w:tr>
      <w:tr w:rsidR="000810E5" w:rsidRPr="000810E5" w14:paraId="10E2621F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0A9CE9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32506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3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43CE1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8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45610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A8373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5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5BF60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F94BE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5.98</w:t>
            </w:r>
          </w:p>
        </w:tc>
      </w:tr>
      <w:tr w:rsidR="000810E5" w:rsidRPr="000810E5" w14:paraId="774F014D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DB08C4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EC285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3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D3481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2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82BCE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6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95DC7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38507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9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73FA1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5.10</w:t>
            </w:r>
          </w:p>
        </w:tc>
      </w:tr>
      <w:tr w:rsidR="000810E5" w:rsidRPr="000810E5" w14:paraId="4D943156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CF1CDDA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72E6C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9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A0D590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1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1D6CD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6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E51A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4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49669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22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F2041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1.69</w:t>
            </w:r>
          </w:p>
        </w:tc>
      </w:tr>
      <w:tr w:rsidR="000810E5" w:rsidRPr="000810E5" w14:paraId="78C296DE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9358C8E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5DF50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5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8E1EC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4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3EACB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5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74401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9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CBB63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75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71AC34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6.30</w:t>
            </w:r>
          </w:p>
        </w:tc>
      </w:tr>
      <w:tr w:rsidR="000810E5" w:rsidRPr="000810E5" w14:paraId="78EFB40B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22AA33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E8419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6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2825C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3D1AE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5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3EF0A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6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A4235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6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ECC28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0.08</w:t>
            </w:r>
          </w:p>
        </w:tc>
      </w:tr>
      <w:tr w:rsidR="000810E5" w:rsidRPr="000810E5" w14:paraId="51FB0CBD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EDB05A1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73C03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A2BA5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7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D2FE0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5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67763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2F97A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6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DA339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5.40</w:t>
            </w:r>
          </w:p>
        </w:tc>
      </w:tr>
      <w:tr w:rsidR="000810E5" w:rsidRPr="000810E5" w14:paraId="3FE53CD5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248E6C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787DF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1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984E6B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A94A61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84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B5B55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7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FAF91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79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33A8F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5.17</w:t>
            </w:r>
          </w:p>
        </w:tc>
      </w:tr>
      <w:tr w:rsidR="000810E5" w:rsidRPr="000810E5" w14:paraId="43DFD489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5B86F4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5514B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7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093ED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BBE5E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7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7023D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4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1CB7A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BEE18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0.45</w:t>
            </w:r>
          </w:p>
        </w:tc>
      </w:tr>
      <w:tr w:rsidR="000810E5" w:rsidRPr="000810E5" w14:paraId="2F2CCE76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E95E56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D50FE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7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BCF610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7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CA93D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1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96D62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9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A28CC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2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FF9CB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8.46</w:t>
            </w:r>
          </w:p>
        </w:tc>
      </w:tr>
      <w:tr w:rsidR="000810E5" w:rsidRPr="000810E5" w14:paraId="4572F158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F94993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887BE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04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105E4D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2823F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16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0F8359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6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2B9AB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93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DA802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0.11</w:t>
            </w:r>
          </w:p>
        </w:tc>
      </w:tr>
      <w:tr w:rsidR="000810E5" w:rsidRPr="000810E5" w14:paraId="41BA6A68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5A19801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5152C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1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E266A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8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88E8E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42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5B439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3D3D7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93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06AF15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6.82</w:t>
            </w:r>
          </w:p>
        </w:tc>
      </w:tr>
      <w:tr w:rsidR="000810E5" w:rsidRPr="000810E5" w14:paraId="1E0B89F5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90E7A8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13E3A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87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10A24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7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2D80B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B0A68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72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BF0868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64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65662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9.50</w:t>
            </w:r>
          </w:p>
        </w:tc>
      </w:tr>
      <w:tr w:rsidR="000810E5" w:rsidRPr="000810E5" w14:paraId="4A750E78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B8358D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4EB28E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67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8C249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8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64A16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68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91B41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9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B6492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65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21D1A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0.80</w:t>
            </w:r>
          </w:p>
        </w:tc>
      </w:tr>
      <w:tr w:rsidR="000810E5" w:rsidRPr="000810E5" w14:paraId="6FFF3FA9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B8F5C7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B9812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9C6EF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58C8B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6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1A463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057FE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5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09AB5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1.79</w:t>
            </w:r>
          </w:p>
        </w:tc>
      </w:tr>
      <w:tr w:rsidR="000810E5" w:rsidRPr="000810E5" w14:paraId="6AAE7EF8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E3A176E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A1932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8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962D5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2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56EA2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23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60C74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CAFAF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5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09AFE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7.42</w:t>
            </w:r>
          </w:p>
        </w:tc>
      </w:tr>
      <w:tr w:rsidR="000810E5" w:rsidRPr="000810E5" w14:paraId="34D978DE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49DD90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C5C59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5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3AEBE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3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77FA6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7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CDBE7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11E4C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3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81990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1.30</w:t>
            </w:r>
          </w:p>
        </w:tc>
      </w:tr>
      <w:tr w:rsidR="000810E5" w:rsidRPr="000810E5" w14:paraId="08FDCB1D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FE9AC4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841AE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0A127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73890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8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5C4F3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2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57FF5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3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CEBB14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2.66</w:t>
            </w:r>
          </w:p>
        </w:tc>
      </w:tr>
      <w:tr w:rsidR="000810E5" w:rsidRPr="000810E5" w14:paraId="32758A47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65DFD8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491FC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3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5626D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3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1CA30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3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A721B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6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9C5C2C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1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CDF67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5.69</w:t>
            </w:r>
          </w:p>
        </w:tc>
      </w:tr>
      <w:tr w:rsidR="000810E5" w:rsidRPr="000810E5" w14:paraId="497FE48A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46851C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6D604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2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14881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3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B4FE6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912DA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91574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3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CD2E8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2.87</w:t>
            </w:r>
          </w:p>
        </w:tc>
      </w:tr>
      <w:tr w:rsidR="000810E5" w:rsidRPr="000810E5" w14:paraId="32E1B87D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A6F4BA3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AB58D5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3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FB6C3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73434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6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E82D8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8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327FC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77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2191C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9.69</w:t>
            </w:r>
          </w:p>
        </w:tc>
      </w:tr>
      <w:tr w:rsidR="000810E5" w:rsidRPr="000810E5" w14:paraId="6EEB2282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6F544D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201CCF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5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21D68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300A5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9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09311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8AC89B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2BBC7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0.53</w:t>
            </w:r>
          </w:p>
        </w:tc>
      </w:tr>
      <w:tr w:rsidR="000810E5" w:rsidRPr="000810E5" w14:paraId="62566195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97D56E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0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E3AEB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88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B2361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D2C0A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97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8351FB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5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90E2B3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8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9C82E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08.22</w:t>
            </w:r>
          </w:p>
        </w:tc>
      </w:tr>
      <w:tr w:rsidR="000810E5" w:rsidRPr="000810E5" w14:paraId="2DC570AE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6EA7B9B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94A10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7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F3755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1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E89F7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3A2F1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02D21D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53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779CC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7.93</w:t>
            </w:r>
          </w:p>
        </w:tc>
      </w:tr>
      <w:tr w:rsidR="000810E5" w:rsidRPr="000810E5" w14:paraId="26C7BD8D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809FE7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83087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4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E92CE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6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06D5C9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7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84B95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C6D47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5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D2746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7.88</w:t>
            </w:r>
          </w:p>
        </w:tc>
      </w:tr>
      <w:tr w:rsidR="000810E5" w:rsidRPr="000810E5" w14:paraId="5D50B071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BF9E11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16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1FD5D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42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5B162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5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6EDFC4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3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68B422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8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776F91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54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3DBB8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1.87</w:t>
            </w:r>
          </w:p>
        </w:tc>
      </w:tr>
      <w:tr w:rsidR="000810E5" w:rsidRPr="000810E5" w14:paraId="03ED2DF6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8DBCEF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5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960D8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95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9161FD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E68E30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22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D96AC3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0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E1AD08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7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7B7DED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8.60</w:t>
            </w:r>
          </w:p>
        </w:tc>
      </w:tr>
      <w:tr w:rsidR="000810E5" w:rsidRPr="000810E5" w14:paraId="47823B6A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D08E4E6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6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9421DAE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18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7952B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82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65DF71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5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3999B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5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C9D227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8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18FDF9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6.85</w:t>
            </w:r>
          </w:p>
        </w:tc>
      </w:tr>
      <w:tr w:rsidR="000810E5" w:rsidRPr="000810E5" w14:paraId="638829AC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2E1FE1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8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689FACB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6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67017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75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8B0AD50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4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F5C9F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7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52559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58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AA2632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6.29</w:t>
            </w:r>
          </w:p>
        </w:tc>
      </w:tr>
      <w:tr w:rsidR="00DA4A3D" w:rsidRPr="000810E5" w14:paraId="7D49DC53" w14:textId="77777777" w:rsidTr="000F1A70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B39FB2" w14:textId="77777777" w:rsidR="00DA4A3D" w:rsidRPr="000810E5" w:rsidRDefault="00DA4A3D" w:rsidP="001D3C2A">
            <w:pPr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264A60"/>
              </w:rPr>
              <w:t>29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02654C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9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5F51BB5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63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34B569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4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C2061FF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5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5C6036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145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E3B2AA" w14:textId="77777777" w:rsidR="00DA4A3D" w:rsidRPr="000810E5" w:rsidRDefault="00DA4A3D" w:rsidP="001D3C2A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u w:color="010205"/>
              </w:rPr>
              <w:t>34.21</w:t>
            </w:r>
          </w:p>
        </w:tc>
      </w:tr>
    </w:tbl>
    <w:p w14:paraId="159661AD" w14:textId="77777777" w:rsidR="00DA4A3D" w:rsidRPr="000810E5" w:rsidRDefault="00DA4A3D" w:rsidP="00DA4A3D">
      <w:pPr>
        <w:rPr>
          <w:color w:val="000000" w:themeColor="text1"/>
        </w:rPr>
      </w:pPr>
    </w:p>
    <w:p w14:paraId="49680EA5" w14:textId="1902A20C" w:rsidR="00DE0820" w:rsidRPr="000810E5" w:rsidRDefault="00DE0820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br w:type="page"/>
      </w:r>
    </w:p>
    <w:p w14:paraId="1FF8C71C" w14:textId="21D81F7B" w:rsidR="00DE0820" w:rsidRPr="000810E5" w:rsidRDefault="008C16C1" w:rsidP="00DE0820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lastRenderedPageBreak/>
        <w:t>Table S3</w:t>
      </w:r>
    </w:p>
    <w:p w14:paraId="2D90AE41" w14:textId="6E115E46" w:rsidR="00DE0820" w:rsidRPr="000810E5" w:rsidRDefault="00DE0820" w:rsidP="00DE0820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t xml:space="preserve">Statistical comparisons of the spontaneous facial self-touch frequency in different face areas. </w:t>
      </w:r>
    </w:p>
    <w:p w14:paraId="2B5A9207" w14:textId="77777777" w:rsidR="008C16C1" w:rsidRPr="000810E5" w:rsidRDefault="008C16C1" w:rsidP="00DE0820">
      <w:pPr>
        <w:spacing w:after="0" w:line="240" w:lineRule="auto"/>
        <w:rPr>
          <w:color w:val="000000" w:themeColor="text1"/>
          <w:lang w:val="en-US"/>
        </w:rPr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29"/>
        <w:gridCol w:w="994"/>
        <w:gridCol w:w="849"/>
        <w:gridCol w:w="714"/>
        <w:gridCol w:w="992"/>
        <w:gridCol w:w="850"/>
        <w:gridCol w:w="850"/>
        <w:gridCol w:w="994"/>
        <w:gridCol w:w="791"/>
        <w:gridCol w:w="903"/>
      </w:tblGrid>
      <w:tr w:rsidR="000810E5" w:rsidRPr="000810E5" w14:paraId="015AA576" w14:textId="77777777" w:rsidTr="00196DAA">
        <w:trPr>
          <w:trHeight w:val="248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279C044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D1C393" w14:textId="77777777" w:rsidR="00DE0820" w:rsidRPr="000810E5" w:rsidRDefault="00DE0820" w:rsidP="00196DAA">
            <w:pPr>
              <w:ind w:left="62" w:right="62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 xml:space="preserve">all participants     </w:t>
            </w:r>
          </w:p>
        </w:tc>
        <w:tc>
          <w:tcPr>
            <w:tcW w:w="14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148B433" w14:textId="77777777" w:rsidR="00DE0820" w:rsidRPr="000810E5" w:rsidRDefault="00DE0820" w:rsidP="00196DAA">
            <w:pPr>
              <w:ind w:left="62" w:right="62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male (</w:t>
            </w:r>
            <w:r w:rsidRPr="000810E5">
              <w:rPr>
                <w:i/>
                <w:color w:val="000000" w:themeColor="text1"/>
              </w:rPr>
              <w:t>n</w:t>
            </w:r>
            <w:r w:rsidRPr="000810E5">
              <w:rPr>
                <w:color w:val="000000" w:themeColor="text1"/>
              </w:rPr>
              <w:t xml:space="preserve"> = 34)   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35BB2E" w14:textId="77777777" w:rsidR="00DE0820" w:rsidRPr="000810E5" w:rsidRDefault="00DE0820" w:rsidP="00196DAA">
            <w:pPr>
              <w:ind w:left="62" w:right="62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female (</w:t>
            </w:r>
            <w:r w:rsidRPr="000810E5">
              <w:rPr>
                <w:i/>
                <w:color w:val="000000" w:themeColor="text1"/>
              </w:rPr>
              <w:t>n</w:t>
            </w:r>
            <w:r w:rsidRPr="000810E5">
              <w:rPr>
                <w:color w:val="000000" w:themeColor="text1"/>
              </w:rPr>
              <w:t xml:space="preserve"> = 32)    </w:t>
            </w:r>
          </w:p>
        </w:tc>
      </w:tr>
      <w:tr w:rsidR="000810E5" w:rsidRPr="000810E5" w14:paraId="42822BAA" w14:textId="77777777" w:rsidTr="00196DAA">
        <w:trPr>
          <w:trHeight w:val="310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A59DD" w14:textId="77777777" w:rsidR="00DE0820" w:rsidRPr="000810E5" w:rsidRDefault="00DE0820" w:rsidP="00196DAA">
            <w:pP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Face area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FA63D65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Z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78DFCF4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E1A1C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  <w:u w:color="010205"/>
              </w:rPr>
              <w:t>d</w:t>
            </w:r>
            <w:r w:rsidRPr="000810E5">
              <w:rPr>
                <w:color w:val="000000" w:themeColor="text1"/>
                <w:u w:color="010205"/>
                <w:vertAlign w:val="subscript"/>
              </w:rPr>
              <w:t>Cohen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AC70FA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Z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76E144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p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ACBB41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  <w:u w:color="010205"/>
              </w:rPr>
              <w:t>d</w:t>
            </w:r>
            <w:r w:rsidRPr="000810E5">
              <w:rPr>
                <w:color w:val="000000" w:themeColor="text1"/>
                <w:u w:color="010205"/>
                <w:vertAlign w:val="subscript"/>
              </w:rPr>
              <w:t>Cohen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988661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Z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86801F1" w14:textId="77777777" w:rsidR="00DE0820" w:rsidRPr="000810E5" w:rsidRDefault="00DE0820" w:rsidP="00196DAA">
            <w:pPr>
              <w:ind w:left="60" w:right="60"/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p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1F580F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  <w:u w:color="010205"/>
              </w:rPr>
              <w:t>d</w:t>
            </w:r>
            <w:r w:rsidRPr="000810E5">
              <w:rPr>
                <w:color w:val="000000" w:themeColor="text1"/>
                <w:u w:color="010205"/>
                <w:vertAlign w:val="subscript"/>
              </w:rPr>
              <w:t>Cohen</w:t>
            </w:r>
          </w:p>
        </w:tc>
      </w:tr>
      <w:tr w:rsidR="000810E5" w:rsidRPr="000810E5" w14:paraId="7BCA59E1" w14:textId="77777777" w:rsidTr="00DE0820">
        <w:trPr>
          <w:trHeight w:hRule="exact" w:val="624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D1E81C" w14:textId="77777777" w:rsidR="00DE0820" w:rsidRPr="000810E5" w:rsidRDefault="00DE0820" w:rsidP="00196DAA">
            <w:pPr>
              <w:ind w:left="60" w:right="60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T-zone vs. R-FS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DC23B5D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4.31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6C134F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2DA434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1.25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0124F4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2.516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F351BF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1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93F391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0.957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3F3B9B9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3.578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28C2F3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BCED3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1.633</w:t>
            </w:r>
          </w:p>
        </w:tc>
      </w:tr>
      <w:tr w:rsidR="000810E5" w:rsidRPr="000810E5" w14:paraId="6A6770FA" w14:textId="77777777" w:rsidTr="00DE0820">
        <w:trPr>
          <w:trHeight w:hRule="exact" w:val="624"/>
        </w:trPr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CE6F5CA" w14:textId="77777777" w:rsidR="00DE0820" w:rsidRPr="000810E5" w:rsidRDefault="00DE0820" w:rsidP="00196DAA">
            <w:pPr>
              <w:ind w:left="60" w:right="60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T-zone vs. L-FS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3701355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5.7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A2929F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DFC96F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2.032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3F81D6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3.9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64D8C3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DCB1DD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1.86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3A06364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4.26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B11FA1F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6EC6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2.295</w:t>
            </w:r>
          </w:p>
        </w:tc>
      </w:tr>
      <w:tr w:rsidR="000810E5" w:rsidRPr="000810E5" w14:paraId="673B4822" w14:textId="77777777" w:rsidTr="00DE0820">
        <w:trPr>
          <w:trHeight w:hRule="exact" w:val="624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D6618DD" w14:textId="453BE178" w:rsidR="00DE0820" w:rsidRPr="000810E5" w:rsidRDefault="00DE0820" w:rsidP="00DE0820">
            <w:pPr>
              <w:ind w:left="60" w:right="60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L-FS   vs. R-FS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D49B4B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2.6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7567140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37865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0.685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96E93DB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2.1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22B183E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0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DDAA4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0.77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7C9906E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-1.54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AB6B768" w14:textId="77777777" w:rsidR="00DE0820" w:rsidRPr="000810E5" w:rsidRDefault="00DE0820" w:rsidP="00196DAA">
            <w:pPr>
              <w:ind w:left="60" w:right="60"/>
              <w:jc w:val="center"/>
              <w:rPr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.12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6FCC0" w14:textId="77777777" w:rsidR="00DE0820" w:rsidRPr="000810E5" w:rsidRDefault="00DE0820" w:rsidP="00196DAA">
            <w:pPr>
              <w:ind w:left="60" w:right="60"/>
              <w:jc w:val="center"/>
              <w:rPr>
                <w:rFonts w:eastAsia="Arial Unicode MS"/>
                <w:color w:val="000000" w:themeColor="text1"/>
              </w:rPr>
            </w:pPr>
            <w:r w:rsidRPr="000810E5">
              <w:rPr>
                <w:rFonts w:eastAsia="Arial Unicode MS"/>
                <w:color w:val="000000" w:themeColor="text1"/>
              </w:rPr>
              <w:t>0.566</w:t>
            </w:r>
          </w:p>
        </w:tc>
      </w:tr>
    </w:tbl>
    <w:p w14:paraId="684B4041" w14:textId="782B89F7" w:rsidR="008C16C1" w:rsidRPr="000810E5" w:rsidRDefault="008C16C1" w:rsidP="00DE0820">
      <w:pPr>
        <w:spacing w:after="0" w:line="240" w:lineRule="auto"/>
        <w:rPr>
          <w:color w:val="000000" w:themeColor="text1"/>
        </w:rPr>
      </w:pPr>
    </w:p>
    <w:p w14:paraId="3958B5D4" w14:textId="77777777" w:rsidR="008C16C1" w:rsidRPr="000810E5" w:rsidRDefault="008C16C1">
      <w:pPr>
        <w:spacing w:after="0" w:line="240" w:lineRule="auto"/>
        <w:rPr>
          <w:color w:val="000000" w:themeColor="text1"/>
        </w:rPr>
      </w:pPr>
      <w:r w:rsidRPr="000810E5">
        <w:rPr>
          <w:color w:val="000000" w:themeColor="text1"/>
        </w:rPr>
        <w:br w:type="page"/>
      </w:r>
    </w:p>
    <w:p w14:paraId="0E80A44B" w14:textId="77777777" w:rsidR="00DE0820" w:rsidRPr="000810E5" w:rsidRDefault="00DE0820" w:rsidP="00DE0820">
      <w:pPr>
        <w:spacing w:after="0" w:line="240" w:lineRule="auto"/>
        <w:rPr>
          <w:color w:val="000000" w:themeColor="text1"/>
        </w:rPr>
      </w:pPr>
    </w:p>
    <w:p w14:paraId="62B4A7E9" w14:textId="6EB0835B" w:rsidR="008C16C1" w:rsidRPr="000810E5" w:rsidRDefault="008C16C1" w:rsidP="00DE0820">
      <w:pPr>
        <w:spacing w:after="0" w:line="240" w:lineRule="auto"/>
        <w:rPr>
          <w:color w:val="000000" w:themeColor="text1"/>
        </w:rPr>
      </w:pPr>
      <w:r w:rsidRPr="000810E5">
        <w:rPr>
          <w:color w:val="000000" w:themeColor="text1"/>
        </w:rPr>
        <w:t>Table S4</w:t>
      </w:r>
    </w:p>
    <w:p w14:paraId="29ECD9C7" w14:textId="4CDDBF24" w:rsidR="00DE0820" w:rsidRPr="000810E5" w:rsidRDefault="00DE0820" w:rsidP="00DE0820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t xml:space="preserve"> Statistical comparisons of facial hair distribution between female and male participants. </w:t>
      </w:r>
    </w:p>
    <w:p w14:paraId="71FAA057" w14:textId="77777777" w:rsidR="008C16C1" w:rsidRPr="000810E5" w:rsidRDefault="008C16C1" w:rsidP="00DE0820">
      <w:pPr>
        <w:spacing w:after="0" w:line="240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382"/>
        <w:gridCol w:w="1322"/>
        <w:gridCol w:w="1328"/>
        <w:gridCol w:w="1231"/>
        <w:gridCol w:w="1231"/>
        <w:gridCol w:w="1231"/>
      </w:tblGrid>
      <w:tr w:rsidR="000810E5" w:rsidRPr="000810E5" w14:paraId="6B89A342" w14:textId="77777777" w:rsidTr="00DE0820">
        <w:trPr>
          <w:trHeight w:hRule="exact" w:val="907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B6ACD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  <w:lang w:val="en-US"/>
              </w:rPr>
            </w:pPr>
          </w:p>
        </w:tc>
        <w:tc>
          <w:tcPr>
            <w:tcW w:w="40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2D8F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female [vellus]</w:t>
            </w:r>
          </w:p>
          <w:p w14:paraId="1AF9C727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vs.</w:t>
            </w:r>
          </w:p>
          <w:p w14:paraId="7B59F4E9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male [vellus]</w:t>
            </w:r>
          </w:p>
        </w:tc>
        <w:tc>
          <w:tcPr>
            <w:tcW w:w="369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15955E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 xml:space="preserve">female [vellus] </w:t>
            </w:r>
          </w:p>
          <w:p w14:paraId="68100166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 xml:space="preserve">vs. </w:t>
            </w:r>
          </w:p>
          <w:p w14:paraId="4912A67B" w14:textId="77777777" w:rsidR="00DE0820" w:rsidRPr="000810E5" w:rsidRDefault="00DE0820" w:rsidP="00DE082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color w:val="000000" w:themeColor="text1"/>
                <w:lang w:val="en-US"/>
              </w:rPr>
            </w:pPr>
            <w:r w:rsidRPr="000810E5">
              <w:rPr>
                <w:color w:val="000000" w:themeColor="text1"/>
              </w:rPr>
              <w:t>male [vellus+beard]</w:t>
            </w:r>
          </w:p>
        </w:tc>
      </w:tr>
      <w:tr w:rsidR="000810E5" w:rsidRPr="000810E5" w14:paraId="73681744" w14:textId="77777777" w:rsidTr="00196DAA"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90E5E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Face are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8FB7E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Z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51EAF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p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720FA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d</w:t>
            </w:r>
            <w:r w:rsidRPr="000810E5">
              <w:rPr>
                <w:color w:val="000000" w:themeColor="text1"/>
                <w:vertAlign w:val="subscript"/>
              </w:rPr>
              <w:t>Cohen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48E4F8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Z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4E93F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i/>
                <w:color w:val="000000" w:themeColor="text1"/>
              </w:rPr>
            </w:pPr>
            <w:r w:rsidRPr="000810E5">
              <w:rPr>
                <w:i/>
                <w:color w:val="000000" w:themeColor="text1"/>
              </w:rPr>
              <w:t>p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4BFA0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d</w:t>
            </w:r>
            <w:r w:rsidRPr="000810E5">
              <w:rPr>
                <w:color w:val="000000" w:themeColor="text1"/>
                <w:vertAlign w:val="subscript"/>
              </w:rPr>
              <w:t>Cohen</w:t>
            </w:r>
          </w:p>
        </w:tc>
      </w:tr>
      <w:tr w:rsidR="000810E5" w:rsidRPr="000810E5" w14:paraId="6FA08ACB" w14:textId="77777777" w:rsidTr="00196DAA">
        <w:trPr>
          <w:trHeight w:hRule="exact" w:val="284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518A1B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T-zon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2C1823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0.89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6A099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37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6BFC07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0.3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0B07F6C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0.39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514C6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71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AAECB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0.14</w:t>
            </w:r>
          </w:p>
        </w:tc>
      </w:tr>
      <w:tr w:rsidR="000810E5" w:rsidRPr="000810E5" w14:paraId="56A9A3A0" w14:textId="77777777" w:rsidTr="00196DAA">
        <w:trPr>
          <w:trHeight w:hRule="exact" w:val="284"/>
        </w:trPr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9810F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R-FS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90B46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3.9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226B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F403B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2.0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8FFDB7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3.3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06A2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0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54B0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1.56</w:t>
            </w:r>
          </w:p>
        </w:tc>
      </w:tr>
      <w:tr w:rsidR="00DE0820" w:rsidRPr="000810E5" w14:paraId="0374BF37" w14:textId="77777777" w:rsidTr="00196DAA">
        <w:trPr>
          <w:trHeight w:hRule="exact" w:val="284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71A19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L-FS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11D47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3.62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D11B8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00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DB362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1.7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B793E4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-3.2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14AC5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.00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E6991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 w:themeColor="text1"/>
              </w:rPr>
            </w:pPr>
            <w:r w:rsidRPr="000810E5">
              <w:rPr>
                <w:color w:val="000000" w:themeColor="text1"/>
              </w:rPr>
              <w:t>1.45</w:t>
            </w:r>
          </w:p>
        </w:tc>
      </w:tr>
    </w:tbl>
    <w:p w14:paraId="30D844CC" w14:textId="77777777" w:rsidR="00DE0820" w:rsidRPr="000810E5" w:rsidRDefault="00DE0820" w:rsidP="00DE0820">
      <w:pPr>
        <w:spacing w:after="0" w:line="240" w:lineRule="auto"/>
        <w:rPr>
          <w:color w:val="000000" w:themeColor="text1"/>
        </w:rPr>
      </w:pPr>
    </w:p>
    <w:p w14:paraId="54BA7931" w14:textId="77777777" w:rsidR="008C16C1" w:rsidRPr="000810E5" w:rsidRDefault="008C16C1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br w:type="page"/>
      </w:r>
    </w:p>
    <w:p w14:paraId="65F7B400" w14:textId="0F79F50C" w:rsidR="008C16C1" w:rsidRPr="000810E5" w:rsidRDefault="00993814" w:rsidP="00DE0820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lang w:val="en-US"/>
        </w:rPr>
        <w:lastRenderedPageBreak/>
        <w:t xml:space="preserve">Table </w:t>
      </w:r>
      <w:r w:rsidR="008C16C1" w:rsidRPr="000810E5">
        <w:rPr>
          <w:color w:val="000000" w:themeColor="text1"/>
          <w:lang w:val="en-US"/>
        </w:rPr>
        <w:t>S5</w:t>
      </w:r>
    </w:p>
    <w:p w14:paraId="73D41934" w14:textId="6231FD51" w:rsidR="00DE0820" w:rsidRPr="000810E5" w:rsidRDefault="00DE0820" w:rsidP="00DE0820">
      <w:pPr>
        <w:spacing w:after="0" w:line="240" w:lineRule="auto"/>
        <w:rPr>
          <w:color w:val="000000" w:themeColor="text1"/>
        </w:rPr>
      </w:pPr>
      <w:r w:rsidRPr="000810E5">
        <w:rPr>
          <w:color w:val="000000" w:themeColor="text1"/>
          <w:lang w:val="en-US"/>
        </w:rPr>
        <w:t xml:space="preserve">Statistical comparison of the number of facial hairs </w:t>
      </w:r>
      <w:r w:rsidRPr="000810E5">
        <w:rPr>
          <w:color w:val="000000" w:themeColor="text1"/>
        </w:rPr>
        <w:t>in different face areas.</w:t>
      </w:r>
    </w:p>
    <w:p w14:paraId="32D001B1" w14:textId="77777777" w:rsidR="008C16C1" w:rsidRPr="000810E5" w:rsidRDefault="008C16C1" w:rsidP="00DE0820">
      <w:pPr>
        <w:spacing w:after="0" w:line="240" w:lineRule="auto"/>
        <w:rPr>
          <w:color w:val="000000" w:themeColor="text1"/>
        </w:rPr>
      </w:pPr>
    </w:p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2071"/>
        <w:gridCol w:w="1007"/>
        <w:gridCol w:w="766"/>
        <w:gridCol w:w="681"/>
        <w:gridCol w:w="930"/>
        <w:gridCol w:w="709"/>
        <w:gridCol w:w="636"/>
        <w:gridCol w:w="930"/>
        <w:gridCol w:w="709"/>
        <w:gridCol w:w="627"/>
      </w:tblGrid>
      <w:tr w:rsidR="000810E5" w:rsidRPr="000810E5" w14:paraId="566A7764" w14:textId="77777777" w:rsidTr="00196DAA">
        <w:trPr>
          <w:trHeight w:hRule="exact" w:val="284"/>
        </w:trPr>
        <w:tc>
          <w:tcPr>
            <w:tcW w:w="114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7CA97" w14:textId="77777777" w:rsidR="00DE0820" w:rsidRPr="000810E5" w:rsidRDefault="00DE0820" w:rsidP="00196DAA">
            <w:pPr>
              <w:pBdr>
                <w:top w:val="none" w:sz="0" w:space="0" w:color="auto"/>
              </w:pBdr>
              <w:rPr>
                <w:color w:val="000000" w:themeColor="text1"/>
              </w:rPr>
            </w:pPr>
          </w:p>
        </w:tc>
        <w:tc>
          <w:tcPr>
            <w:tcW w:w="135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3CF82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all participants</w:t>
            </w:r>
          </w:p>
        </w:tc>
        <w:tc>
          <w:tcPr>
            <w:tcW w:w="1252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C8118" w14:textId="77777777" w:rsidR="00DE0820" w:rsidRPr="000810E5" w:rsidRDefault="00DE0820" w:rsidP="00196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male (</w:t>
            </w: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n</w:t>
            </w: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 xml:space="preserve"> = 15)</w:t>
            </w:r>
          </w:p>
        </w:tc>
        <w:tc>
          <w:tcPr>
            <w:tcW w:w="1251" w:type="pct"/>
            <w:gridSpan w:val="3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171DF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female (</w:t>
            </w: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n</w:t>
            </w: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 xml:space="preserve"> = 15)</w:t>
            </w:r>
          </w:p>
        </w:tc>
      </w:tr>
      <w:tr w:rsidR="000810E5" w:rsidRPr="000810E5" w14:paraId="512FFE42" w14:textId="77777777" w:rsidTr="00196DAA">
        <w:trPr>
          <w:trHeight w:hRule="exact" w:val="340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30913" w14:textId="77777777" w:rsidR="00DE0820" w:rsidRPr="000810E5" w:rsidRDefault="00DE0820" w:rsidP="00DE082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-85" w:firstLine="0"/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Vellus hair only</w:t>
            </w:r>
          </w:p>
        </w:tc>
      </w:tr>
      <w:tr w:rsidR="000810E5" w:rsidRPr="000810E5" w14:paraId="50B93E6A" w14:textId="77777777" w:rsidTr="00196DAA">
        <w:trPr>
          <w:trHeight w:hRule="exact" w:val="284"/>
        </w:trPr>
        <w:tc>
          <w:tcPr>
            <w:tcW w:w="11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A1A72" w14:textId="77777777" w:rsidR="00DE0820" w:rsidRPr="000810E5" w:rsidRDefault="00DE0820" w:rsidP="00196DAA">
            <w:pPr>
              <w:rPr>
                <w:color w:val="000000" w:themeColor="text1"/>
              </w:rPr>
            </w:pPr>
            <w:r w:rsidRPr="000810E5">
              <w:rPr>
                <w:rFonts w:ascii="Arial" w:hAnsi="Arial" w:cs="Arial"/>
                <w:color w:val="000000" w:themeColor="text1"/>
                <w:sz w:val="18"/>
                <w:szCs w:val="18"/>
              </w:rPr>
              <w:t>Face area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5538C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Z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2C3F4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p</w:t>
            </w:r>
          </w:p>
        </w:tc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9433E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  <w:vertAlign w:val="subscript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d</w:t>
            </w: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  <w:vertAlign w:val="subscript"/>
              </w:rPr>
              <w:t>Cohen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894C3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Z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FE73E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p</w:t>
            </w: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A6E64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d</w:t>
            </w: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  <w:vertAlign w:val="subscript"/>
              </w:rPr>
              <w:t>Cohen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DFB53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Z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F99CF" w14:textId="77777777" w:rsidR="00DE0820" w:rsidRPr="000810E5" w:rsidRDefault="00DE0820" w:rsidP="00196DAA">
            <w:pPr>
              <w:jc w:val="center"/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i/>
                <w:color w:val="000000" w:themeColor="text1"/>
                <w:sz w:val="18"/>
                <w:szCs w:val="18"/>
                <w:u w:color="010205"/>
              </w:rPr>
              <w:t>p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6EBC814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d</w:t>
            </w: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  <w:vertAlign w:val="subscript"/>
              </w:rPr>
              <w:t>Cohen</w:t>
            </w:r>
          </w:p>
        </w:tc>
      </w:tr>
      <w:tr w:rsidR="000810E5" w:rsidRPr="000810E5" w14:paraId="099D085B" w14:textId="77777777" w:rsidTr="00196DAA">
        <w:trPr>
          <w:trHeight w:hRule="exact" w:val="284"/>
        </w:trPr>
        <w:tc>
          <w:tcPr>
            <w:tcW w:w="114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C4172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T-zone vs. R-F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7A38F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4.61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6337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0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D0CA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3.31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B03B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3.408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A3AED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1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37FD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5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B8085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2.953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E3101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3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3E7AD729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280</w:t>
            </w:r>
          </w:p>
        </w:tc>
      </w:tr>
      <w:tr w:rsidR="000810E5" w:rsidRPr="000810E5" w14:paraId="5E690DFD" w14:textId="77777777" w:rsidTr="00196DAA">
        <w:trPr>
          <w:trHeight w:hRule="exact" w:val="284"/>
        </w:trPr>
        <w:tc>
          <w:tcPr>
            <w:tcW w:w="11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630F8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T-zone vs. L FS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196D9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4.57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ED3B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0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ADC79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3.041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E35C2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3.408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127C5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1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8F97A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59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A5290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2.8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E372D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5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297A38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213</w:t>
            </w:r>
          </w:p>
        </w:tc>
      </w:tr>
      <w:tr w:rsidR="000810E5" w:rsidRPr="000810E5" w14:paraId="6D0E1FEF" w14:textId="77777777" w:rsidTr="00196DAA">
        <w:trPr>
          <w:trHeight w:hRule="exact" w:val="284"/>
        </w:trPr>
        <w:tc>
          <w:tcPr>
            <w:tcW w:w="114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A9998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L-FS vs. R-FS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351A1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1.409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F7F9A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159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F295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0.532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2965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1.193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EABB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233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DC3E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0.44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2230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0.966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6ABC5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334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37E87CF2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0.358</w:t>
            </w:r>
          </w:p>
        </w:tc>
      </w:tr>
      <w:tr w:rsidR="000810E5" w:rsidRPr="000810E5" w14:paraId="68BDA2CE" w14:textId="77777777" w:rsidTr="00196DAA">
        <w:trPr>
          <w:trHeight w:val="20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13BA" w14:textId="77777777" w:rsidR="00DE0820" w:rsidRPr="000810E5" w:rsidRDefault="00DE0820" w:rsidP="00DE082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hanging="805"/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Vellus plus beard hair</w:t>
            </w:r>
          </w:p>
        </w:tc>
      </w:tr>
      <w:tr w:rsidR="000810E5" w:rsidRPr="000810E5" w14:paraId="567867C1" w14:textId="77777777" w:rsidTr="00196DAA">
        <w:trPr>
          <w:trHeight w:hRule="exact" w:val="284"/>
        </w:trPr>
        <w:tc>
          <w:tcPr>
            <w:tcW w:w="11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BA9AD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940D2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Z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86C24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p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96F3A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dCohen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CEF3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Z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0771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45A8F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dCohen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2F7FD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08F2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570E11A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</w:tr>
      <w:tr w:rsidR="000810E5" w:rsidRPr="000810E5" w14:paraId="7F0DBBFE" w14:textId="77777777" w:rsidTr="00196DAA">
        <w:trPr>
          <w:trHeight w:hRule="exact" w:val="284"/>
        </w:trPr>
        <w:tc>
          <w:tcPr>
            <w:tcW w:w="114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31A0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T-zone vs. R-F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B12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4.61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DD977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0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CA231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3.31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7044B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3.408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CB0E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1</w:t>
            </w:r>
          </w:p>
        </w:tc>
        <w:tc>
          <w:tcPr>
            <w:tcW w:w="34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C3B5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5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DE1E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1596D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</w:tcPr>
          <w:p w14:paraId="7FD08F1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</w:tr>
      <w:tr w:rsidR="000810E5" w:rsidRPr="000810E5" w14:paraId="6E89BF5C" w14:textId="77777777" w:rsidTr="00196DAA">
        <w:trPr>
          <w:trHeight w:hRule="exact" w:val="284"/>
        </w:trPr>
        <w:tc>
          <w:tcPr>
            <w:tcW w:w="114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1F549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T-zone vs. L FS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BCEA7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4.576</w:t>
            </w:r>
          </w:p>
        </w:tc>
        <w:tc>
          <w:tcPr>
            <w:tcW w:w="423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3D467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0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C85772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3.041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F9D0F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3.408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930D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001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62E97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1.59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359C4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7E6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17848B3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</w:tr>
      <w:tr w:rsidR="000810E5" w:rsidRPr="000810E5" w14:paraId="1B4FB444" w14:textId="77777777" w:rsidTr="00196DAA">
        <w:trPr>
          <w:trHeight w:hRule="exact" w:val="284"/>
        </w:trPr>
        <w:tc>
          <w:tcPr>
            <w:tcW w:w="1143" w:type="pct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F1F70" w14:textId="77777777" w:rsidR="00DE0820" w:rsidRPr="000810E5" w:rsidRDefault="00DE0820" w:rsidP="00196DAA">
            <w:pPr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L-FS vs. R-FS</w:t>
            </w:r>
          </w:p>
        </w:tc>
        <w:tc>
          <w:tcPr>
            <w:tcW w:w="556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5DEA2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1.471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C99D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141</w:t>
            </w:r>
          </w:p>
        </w:tc>
        <w:tc>
          <w:tcPr>
            <w:tcW w:w="376" w:type="pct"/>
            <w:tcBorders>
              <w:top w:val="nil"/>
              <w:right w:val="single" w:sz="4" w:space="0" w:color="auto"/>
            </w:tcBorders>
            <w:vAlign w:val="center"/>
          </w:tcPr>
          <w:p w14:paraId="2E3560E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0.558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45C95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1.136</w:t>
            </w:r>
          </w:p>
        </w:tc>
        <w:tc>
          <w:tcPr>
            <w:tcW w:w="391" w:type="pct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09CF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.256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28B98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0.42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2145E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4454C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206344B6" w14:textId="77777777" w:rsidR="00DE0820" w:rsidRPr="000810E5" w:rsidRDefault="00DE0820" w:rsidP="00196DAA">
            <w:pPr>
              <w:jc w:val="center"/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</w:pPr>
            <w:r w:rsidRPr="000810E5">
              <w:rPr>
                <w:rFonts w:ascii="Arial" w:hAnsi="Arial"/>
                <w:color w:val="000000" w:themeColor="text1"/>
                <w:sz w:val="18"/>
                <w:szCs w:val="18"/>
                <w:u w:color="010205"/>
              </w:rPr>
              <w:t>-</w:t>
            </w:r>
          </w:p>
        </w:tc>
      </w:tr>
    </w:tbl>
    <w:p w14:paraId="150F59B0" w14:textId="4BB9F51D" w:rsidR="005A2904" w:rsidRPr="000810E5" w:rsidRDefault="00DE0820" w:rsidP="00993814">
      <w:pPr>
        <w:spacing w:after="0" w:line="240" w:lineRule="auto"/>
        <w:rPr>
          <w:color w:val="000000" w:themeColor="text1"/>
          <w:lang w:val="en-US"/>
        </w:rPr>
      </w:pPr>
      <w:r w:rsidRPr="000810E5">
        <w:rPr>
          <w:color w:val="000000" w:themeColor="text1"/>
          <w:sz w:val="20"/>
          <w:szCs w:val="20"/>
          <w:lang w:val="en-US"/>
        </w:rPr>
        <w:t>R-FS = right face side, L-FS = left face side. 1) z = Wilcoxon-test. Effekt sizes (Cohen’s d) are reported for each test; 2) z = Mann-Whitney-U-test. Left collumn: vellus hair distribution per face area; right collumn: vellus plus beard hair per face area. Effekt sizes (d</w:t>
      </w:r>
      <w:r w:rsidRPr="000810E5">
        <w:rPr>
          <w:color w:val="000000" w:themeColor="text1"/>
          <w:sz w:val="20"/>
          <w:szCs w:val="20"/>
          <w:vertAlign w:val="subscript"/>
          <w:lang w:val="en-US"/>
        </w:rPr>
        <w:t>Cohen</w:t>
      </w:r>
      <w:r w:rsidRPr="000810E5">
        <w:rPr>
          <w:color w:val="000000" w:themeColor="text1"/>
          <w:sz w:val="20"/>
          <w:szCs w:val="20"/>
          <w:lang w:val="en-US"/>
        </w:rPr>
        <w:t xml:space="preserve">) are reported for each test. 3) z = Wilcoxon-test, effekt sizes (dCohen) are reported for each test. a) Statistical comparison of the number of vellus hairs in the T-zone, right (R-FS) and left side of the face </w:t>
      </w:r>
      <w:bookmarkStart w:id="0" w:name="_GoBack"/>
      <w:bookmarkEnd w:id="0"/>
      <w:r w:rsidRPr="000810E5">
        <w:rPr>
          <w:color w:val="000000" w:themeColor="text1"/>
          <w:sz w:val="20"/>
          <w:szCs w:val="20"/>
          <w:lang w:val="en-US"/>
        </w:rPr>
        <w:t>(L-FS) for all participants and for the male and female subgroups separately (Wilcoxon test). b) Statistical comparison of the number of all facial hair (vellus plus beard hairs) in the T-zone, right (R-FS) and left side of the face (L-FS) for all participants and for the male separately (Wilcoxon test).</w:t>
      </w:r>
      <w:r w:rsidR="00993814" w:rsidRPr="000810E5">
        <w:rPr>
          <w:color w:val="000000" w:themeColor="text1"/>
          <w:sz w:val="20"/>
          <w:szCs w:val="20"/>
          <w:lang w:val="en-US"/>
        </w:rPr>
        <w:t xml:space="preserve"> </w:t>
      </w:r>
    </w:p>
    <w:sectPr w:rsidR="005A2904" w:rsidRPr="000810E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8B6D8" w14:textId="77777777" w:rsidR="00B77606" w:rsidRDefault="00B77606">
      <w:pPr>
        <w:spacing w:after="0" w:line="240" w:lineRule="auto"/>
      </w:pPr>
      <w:r>
        <w:separator/>
      </w:r>
    </w:p>
  </w:endnote>
  <w:endnote w:type="continuationSeparator" w:id="0">
    <w:p w14:paraId="234BEB6F" w14:textId="77777777" w:rsidR="00B77606" w:rsidRDefault="00B77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34132" w14:textId="77777777" w:rsidR="00574062" w:rsidRDefault="005740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C2FBDE" w14:textId="370025C5" w:rsidR="00574062" w:rsidRDefault="00574062">
    <w:pPr>
      <w:pStyle w:val="Footer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8C16C1">
      <w:rPr>
        <w:noProof/>
      </w:rPr>
      <w:t>25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08DBE4" w14:textId="77777777" w:rsidR="00574062" w:rsidRDefault="00574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B3EB3" w14:textId="77777777" w:rsidR="00B77606" w:rsidRDefault="00B77606">
      <w:pPr>
        <w:spacing w:after="0" w:line="240" w:lineRule="auto"/>
      </w:pPr>
      <w:r>
        <w:separator/>
      </w:r>
    </w:p>
  </w:footnote>
  <w:footnote w:type="continuationSeparator" w:id="0">
    <w:p w14:paraId="72D889C6" w14:textId="77777777" w:rsidR="00B77606" w:rsidRDefault="00B77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9C446" w14:textId="77777777" w:rsidR="00574062" w:rsidRDefault="005740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DBB54" w14:textId="7F4492ED" w:rsidR="00574062" w:rsidRPr="007A3387" w:rsidRDefault="00574062" w:rsidP="007A3387">
    <w:pPr>
      <w:pStyle w:val="Header"/>
    </w:pPr>
    <w:r>
      <w:t>Revision no.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93873" w14:textId="77777777" w:rsidR="00574062" w:rsidRDefault="005740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46A772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1CB81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062C9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FE0BC0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83E563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DCEBE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1920EB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D6D7A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82FF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C8EF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C669C3"/>
    <w:multiLevelType w:val="hybridMultilevel"/>
    <w:tmpl w:val="95FEBF56"/>
    <w:lvl w:ilvl="0" w:tplc="D8586912">
      <w:start w:val="1"/>
      <w:numFmt w:val="lowerLetter"/>
      <w:lvlText w:val="%1)"/>
      <w:lvlJc w:val="left"/>
      <w:pPr>
        <w:ind w:left="720" w:hanging="360"/>
      </w:pPr>
      <w:rPr>
        <w:rFonts w:ascii="Calibri" w:hAnsi="Calibri" w:hint="default"/>
        <w:b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9162D"/>
    <w:multiLevelType w:val="hybridMultilevel"/>
    <w:tmpl w:val="6BF87CDE"/>
    <w:lvl w:ilvl="0" w:tplc="4E72C3EA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794BBC"/>
    <w:multiLevelType w:val="multilevel"/>
    <w:tmpl w:val="74C8B2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78224C7"/>
    <w:multiLevelType w:val="multilevel"/>
    <w:tmpl w:val="528E7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966B1A"/>
    <w:multiLevelType w:val="hybridMultilevel"/>
    <w:tmpl w:val="EC52B77C"/>
    <w:lvl w:ilvl="0" w:tplc="E110A54C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3"/>
  </w:num>
  <w:num w:numId="12">
    <w:abstractNumId w:val="12"/>
  </w:num>
  <w:num w:numId="13">
    <w:abstractNumId w:val="10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isplayBackgroundShape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139"/>
    <w:rsid w:val="00006DF5"/>
    <w:rsid w:val="000104EA"/>
    <w:rsid w:val="000127A8"/>
    <w:rsid w:val="00014919"/>
    <w:rsid w:val="000168F0"/>
    <w:rsid w:val="00017DB7"/>
    <w:rsid w:val="000224D2"/>
    <w:rsid w:val="00022F89"/>
    <w:rsid w:val="000303B9"/>
    <w:rsid w:val="00030883"/>
    <w:rsid w:val="00033629"/>
    <w:rsid w:val="0003640C"/>
    <w:rsid w:val="00036934"/>
    <w:rsid w:val="00040F75"/>
    <w:rsid w:val="000442B8"/>
    <w:rsid w:val="000450FE"/>
    <w:rsid w:val="0006125A"/>
    <w:rsid w:val="00062B73"/>
    <w:rsid w:val="00066491"/>
    <w:rsid w:val="00071186"/>
    <w:rsid w:val="00074C8F"/>
    <w:rsid w:val="000756A8"/>
    <w:rsid w:val="000773AB"/>
    <w:rsid w:val="00077E8A"/>
    <w:rsid w:val="00080D5D"/>
    <w:rsid w:val="000810E5"/>
    <w:rsid w:val="00085563"/>
    <w:rsid w:val="00086050"/>
    <w:rsid w:val="0009082A"/>
    <w:rsid w:val="00095E7B"/>
    <w:rsid w:val="000A4FE7"/>
    <w:rsid w:val="000B3249"/>
    <w:rsid w:val="000B34C1"/>
    <w:rsid w:val="000B5A73"/>
    <w:rsid w:val="000B7C49"/>
    <w:rsid w:val="000B7D1C"/>
    <w:rsid w:val="000C00E6"/>
    <w:rsid w:val="000C071E"/>
    <w:rsid w:val="000C23CD"/>
    <w:rsid w:val="000C2793"/>
    <w:rsid w:val="000C3117"/>
    <w:rsid w:val="000C6FE2"/>
    <w:rsid w:val="000D3139"/>
    <w:rsid w:val="000D48BA"/>
    <w:rsid w:val="000D75EC"/>
    <w:rsid w:val="000D7DA1"/>
    <w:rsid w:val="000E1E6A"/>
    <w:rsid w:val="000E3D9C"/>
    <w:rsid w:val="000E6124"/>
    <w:rsid w:val="000E7EA2"/>
    <w:rsid w:val="000F1A70"/>
    <w:rsid w:val="000F5718"/>
    <w:rsid w:val="00104FD0"/>
    <w:rsid w:val="00107FE4"/>
    <w:rsid w:val="00112766"/>
    <w:rsid w:val="001136CA"/>
    <w:rsid w:val="00117692"/>
    <w:rsid w:val="00121E7C"/>
    <w:rsid w:val="00122F2A"/>
    <w:rsid w:val="0012522D"/>
    <w:rsid w:val="00132660"/>
    <w:rsid w:val="00135436"/>
    <w:rsid w:val="001416C5"/>
    <w:rsid w:val="0014232A"/>
    <w:rsid w:val="00142B54"/>
    <w:rsid w:val="0014472B"/>
    <w:rsid w:val="001451CE"/>
    <w:rsid w:val="00145F4F"/>
    <w:rsid w:val="001463B8"/>
    <w:rsid w:val="001519F7"/>
    <w:rsid w:val="001560A0"/>
    <w:rsid w:val="00160BF1"/>
    <w:rsid w:val="00165824"/>
    <w:rsid w:val="00166259"/>
    <w:rsid w:val="0017079B"/>
    <w:rsid w:val="001717BB"/>
    <w:rsid w:val="00171DE2"/>
    <w:rsid w:val="0017424D"/>
    <w:rsid w:val="001808E4"/>
    <w:rsid w:val="00182E37"/>
    <w:rsid w:val="00184EFC"/>
    <w:rsid w:val="0019066A"/>
    <w:rsid w:val="0019090A"/>
    <w:rsid w:val="00192216"/>
    <w:rsid w:val="00193B04"/>
    <w:rsid w:val="00195D65"/>
    <w:rsid w:val="00196DAA"/>
    <w:rsid w:val="0019716F"/>
    <w:rsid w:val="001A04C5"/>
    <w:rsid w:val="001A1330"/>
    <w:rsid w:val="001A191C"/>
    <w:rsid w:val="001A2B0C"/>
    <w:rsid w:val="001A3FEA"/>
    <w:rsid w:val="001A4DFB"/>
    <w:rsid w:val="001B511F"/>
    <w:rsid w:val="001B7692"/>
    <w:rsid w:val="001C210C"/>
    <w:rsid w:val="001C2D24"/>
    <w:rsid w:val="001C6E17"/>
    <w:rsid w:val="001D0A1E"/>
    <w:rsid w:val="001D12AA"/>
    <w:rsid w:val="001D25D1"/>
    <w:rsid w:val="001D3C2A"/>
    <w:rsid w:val="001D4352"/>
    <w:rsid w:val="001D5F6B"/>
    <w:rsid w:val="001E1B15"/>
    <w:rsid w:val="001E1DDC"/>
    <w:rsid w:val="001F5F01"/>
    <w:rsid w:val="001F6505"/>
    <w:rsid w:val="00203EC2"/>
    <w:rsid w:val="00205919"/>
    <w:rsid w:val="002062DE"/>
    <w:rsid w:val="00211741"/>
    <w:rsid w:val="002124EE"/>
    <w:rsid w:val="00212944"/>
    <w:rsid w:val="00212EC7"/>
    <w:rsid w:val="002133B2"/>
    <w:rsid w:val="00220A6A"/>
    <w:rsid w:val="00220B75"/>
    <w:rsid w:val="002231D8"/>
    <w:rsid w:val="00230D43"/>
    <w:rsid w:val="00231B0E"/>
    <w:rsid w:val="00232EBC"/>
    <w:rsid w:val="00244F6D"/>
    <w:rsid w:val="00245336"/>
    <w:rsid w:val="00246191"/>
    <w:rsid w:val="002503F2"/>
    <w:rsid w:val="00250C86"/>
    <w:rsid w:val="00250F7E"/>
    <w:rsid w:val="00251D62"/>
    <w:rsid w:val="00256C67"/>
    <w:rsid w:val="0026125C"/>
    <w:rsid w:val="00261BD3"/>
    <w:rsid w:val="00261D88"/>
    <w:rsid w:val="00262B3A"/>
    <w:rsid w:val="00267CE8"/>
    <w:rsid w:val="00271697"/>
    <w:rsid w:val="00272D37"/>
    <w:rsid w:val="0028350B"/>
    <w:rsid w:val="0028581F"/>
    <w:rsid w:val="00285B27"/>
    <w:rsid w:val="00286558"/>
    <w:rsid w:val="00287D78"/>
    <w:rsid w:val="002903F3"/>
    <w:rsid w:val="00292B58"/>
    <w:rsid w:val="002944E9"/>
    <w:rsid w:val="0029487D"/>
    <w:rsid w:val="002A0418"/>
    <w:rsid w:val="002A1D8F"/>
    <w:rsid w:val="002A3545"/>
    <w:rsid w:val="002A6A4D"/>
    <w:rsid w:val="002A7F78"/>
    <w:rsid w:val="002B3671"/>
    <w:rsid w:val="002B3DAF"/>
    <w:rsid w:val="002B4648"/>
    <w:rsid w:val="002B6F0D"/>
    <w:rsid w:val="002C09E6"/>
    <w:rsid w:val="002C4E87"/>
    <w:rsid w:val="002C77FA"/>
    <w:rsid w:val="002D4374"/>
    <w:rsid w:val="002D4732"/>
    <w:rsid w:val="002D5176"/>
    <w:rsid w:val="002D5A75"/>
    <w:rsid w:val="002E0CB4"/>
    <w:rsid w:val="002E1393"/>
    <w:rsid w:val="002E215C"/>
    <w:rsid w:val="002E60BB"/>
    <w:rsid w:val="002E6BE9"/>
    <w:rsid w:val="002F0881"/>
    <w:rsid w:val="002F0FA5"/>
    <w:rsid w:val="002F6446"/>
    <w:rsid w:val="002F6625"/>
    <w:rsid w:val="002F6825"/>
    <w:rsid w:val="002F7351"/>
    <w:rsid w:val="002F7DFF"/>
    <w:rsid w:val="00300D28"/>
    <w:rsid w:val="00300FAD"/>
    <w:rsid w:val="003043A1"/>
    <w:rsid w:val="00305922"/>
    <w:rsid w:val="003073B4"/>
    <w:rsid w:val="00310379"/>
    <w:rsid w:val="00313C4A"/>
    <w:rsid w:val="00315841"/>
    <w:rsid w:val="00317305"/>
    <w:rsid w:val="00320753"/>
    <w:rsid w:val="00321A7C"/>
    <w:rsid w:val="00322B62"/>
    <w:rsid w:val="00327AB3"/>
    <w:rsid w:val="00327E92"/>
    <w:rsid w:val="003378AD"/>
    <w:rsid w:val="00342F60"/>
    <w:rsid w:val="00344339"/>
    <w:rsid w:val="003457D0"/>
    <w:rsid w:val="003473BC"/>
    <w:rsid w:val="003554D2"/>
    <w:rsid w:val="00357AB4"/>
    <w:rsid w:val="0036072D"/>
    <w:rsid w:val="00360F9C"/>
    <w:rsid w:val="00363871"/>
    <w:rsid w:val="00366B77"/>
    <w:rsid w:val="0036781A"/>
    <w:rsid w:val="003719B5"/>
    <w:rsid w:val="003765A3"/>
    <w:rsid w:val="00381B99"/>
    <w:rsid w:val="00382678"/>
    <w:rsid w:val="00383E76"/>
    <w:rsid w:val="00385933"/>
    <w:rsid w:val="00391189"/>
    <w:rsid w:val="0039194D"/>
    <w:rsid w:val="00394383"/>
    <w:rsid w:val="0039561C"/>
    <w:rsid w:val="003956BA"/>
    <w:rsid w:val="0039593C"/>
    <w:rsid w:val="003A5E50"/>
    <w:rsid w:val="003A60AB"/>
    <w:rsid w:val="003B19A4"/>
    <w:rsid w:val="003B408B"/>
    <w:rsid w:val="003B4995"/>
    <w:rsid w:val="003B7C8C"/>
    <w:rsid w:val="003C578B"/>
    <w:rsid w:val="003D2950"/>
    <w:rsid w:val="003E41A4"/>
    <w:rsid w:val="003E72B8"/>
    <w:rsid w:val="003F2A12"/>
    <w:rsid w:val="003F37A1"/>
    <w:rsid w:val="00400F0C"/>
    <w:rsid w:val="0040272A"/>
    <w:rsid w:val="004216FF"/>
    <w:rsid w:val="0042182F"/>
    <w:rsid w:val="00423C1F"/>
    <w:rsid w:val="0042655B"/>
    <w:rsid w:val="004317A5"/>
    <w:rsid w:val="004324D9"/>
    <w:rsid w:val="0043650F"/>
    <w:rsid w:val="00436C56"/>
    <w:rsid w:val="004428B8"/>
    <w:rsid w:val="00442F73"/>
    <w:rsid w:val="004436D8"/>
    <w:rsid w:val="00445144"/>
    <w:rsid w:val="004509F3"/>
    <w:rsid w:val="00451DD1"/>
    <w:rsid w:val="00452199"/>
    <w:rsid w:val="004622F4"/>
    <w:rsid w:val="004653D5"/>
    <w:rsid w:val="00467869"/>
    <w:rsid w:val="0047220D"/>
    <w:rsid w:val="0047487C"/>
    <w:rsid w:val="00474E83"/>
    <w:rsid w:val="00480B83"/>
    <w:rsid w:val="00486BD4"/>
    <w:rsid w:val="00487CF5"/>
    <w:rsid w:val="0049072F"/>
    <w:rsid w:val="004931D2"/>
    <w:rsid w:val="0049776C"/>
    <w:rsid w:val="004A6F00"/>
    <w:rsid w:val="004B10E9"/>
    <w:rsid w:val="004B2B3F"/>
    <w:rsid w:val="004B4511"/>
    <w:rsid w:val="004B535F"/>
    <w:rsid w:val="004B6314"/>
    <w:rsid w:val="004C5443"/>
    <w:rsid w:val="004C71C6"/>
    <w:rsid w:val="004D0CD6"/>
    <w:rsid w:val="004D2DFB"/>
    <w:rsid w:val="004D548B"/>
    <w:rsid w:val="004E4223"/>
    <w:rsid w:val="004E4303"/>
    <w:rsid w:val="004E50D5"/>
    <w:rsid w:val="004F7DB5"/>
    <w:rsid w:val="00500864"/>
    <w:rsid w:val="00500A89"/>
    <w:rsid w:val="00504278"/>
    <w:rsid w:val="00505AAE"/>
    <w:rsid w:val="00511408"/>
    <w:rsid w:val="00512D6D"/>
    <w:rsid w:val="005166C8"/>
    <w:rsid w:val="005177E3"/>
    <w:rsid w:val="00523F0A"/>
    <w:rsid w:val="005246AC"/>
    <w:rsid w:val="005247B5"/>
    <w:rsid w:val="00524DF9"/>
    <w:rsid w:val="00526D85"/>
    <w:rsid w:val="00526F9D"/>
    <w:rsid w:val="005309CD"/>
    <w:rsid w:val="00530F5C"/>
    <w:rsid w:val="0053221F"/>
    <w:rsid w:val="00544DC5"/>
    <w:rsid w:val="00546866"/>
    <w:rsid w:val="00554D98"/>
    <w:rsid w:val="0056116C"/>
    <w:rsid w:val="00566A41"/>
    <w:rsid w:val="00567875"/>
    <w:rsid w:val="005678E8"/>
    <w:rsid w:val="00574062"/>
    <w:rsid w:val="005816B7"/>
    <w:rsid w:val="00584D9D"/>
    <w:rsid w:val="00584EE7"/>
    <w:rsid w:val="0059021D"/>
    <w:rsid w:val="005906FE"/>
    <w:rsid w:val="005908F0"/>
    <w:rsid w:val="00594B1F"/>
    <w:rsid w:val="0059768D"/>
    <w:rsid w:val="005976E0"/>
    <w:rsid w:val="005976F2"/>
    <w:rsid w:val="005A1342"/>
    <w:rsid w:val="005A2904"/>
    <w:rsid w:val="005A4BCF"/>
    <w:rsid w:val="005A7284"/>
    <w:rsid w:val="005A75ED"/>
    <w:rsid w:val="005A76CB"/>
    <w:rsid w:val="005B353C"/>
    <w:rsid w:val="005B7382"/>
    <w:rsid w:val="005C0CD0"/>
    <w:rsid w:val="005C429A"/>
    <w:rsid w:val="005C5A9A"/>
    <w:rsid w:val="005D45B3"/>
    <w:rsid w:val="005D489F"/>
    <w:rsid w:val="005D49BC"/>
    <w:rsid w:val="005D4C28"/>
    <w:rsid w:val="005D76B3"/>
    <w:rsid w:val="005E13C3"/>
    <w:rsid w:val="005E5D46"/>
    <w:rsid w:val="005F0A1F"/>
    <w:rsid w:val="005F152D"/>
    <w:rsid w:val="005F365E"/>
    <w:rsid w:val="005F40CB"/>
    <w:rsid w:val="005F4AA1"/>
    <w:rsid w:val="005F61CE"/>
    <w:rsid w:val="006004C1"/>
    <w:rsid w:val="00606280"/>
    <w:rsid w:val="006062F2"/>
    <w:rsid w:val="00607E90"/>
    <w:rsid w:val="0061052F"/>
    <w:rsid w:val="006120D5"/>
    <w:rsid w:val="00613165"/>
    <w:rsid w:val="006171E0"/>
    <w:rsid w:val="00622ED2"/>
    <w:rsid w:val="00631714"/>
    <w:rsid w:val="0063236F"/>
    <w:rsid w:val="00640725"/>
    <w:rsid w:val="00644A60"/>
    <w:rsid w:val="00645347"/>
    <w:rsid w:val="00650243"/>
    <w:rsid w:val="00652C30"/>
    <w:rsid w:val="006540B4"/>
    <w:rsid w:val="00657D4E"/>
    <w:rsid w:val="006669C3"/>
    <w:rsid w:val="00673CEE"/>
    <w:rsid w:val="006829BC"/>
    <w:rsid w:val="00684033"/>
    <w:rsid w:val="00686956"/>
    <w:rsid w:val="00690067"/>
    <w:rsid w:val="00690351"/>
    <w:rsid w:val="006907F0"/>
    <w:rsid w:val="00690CCB"/>
    <w:rsid w:val="00692777"/>
    <w:rsid w:val="006A0F54"/>
    <w:rsid w:val="006A2420"/>
    <w:rsid w:val="006A2C67"/>
    <w:rsid w:val="006A479F"/>
    <w:rsid w:val="006A6962"/>
    <w:rsid w:val="006A6F2C"/>
    <w:rsid w:val="006A7F03"/>
    <w:rsid w:val="006B49EC"/>
    <w:rsid w:val="006B4A39"/>
    <w:rsid w:val="006B62FB"/>
    <w:rsid w:val="006C1521"/>
    <w:rsid w:val="006C1560"/>
    <w:rsid w:val="006C1ECD"/>
    <w:rsid w:val="006C21E2"/>
    <w:rsid w:val="006C2B41"/>
    <w:rsid w:val="006C2D84"/>
    <w:rsid w:val="006C4C65"/>
    <w:rsid w:val="006C6A3E"/>
    <w:rsid w:val="006D1A14"/>
    <w:rsid w:val="006D4C86"/>
    <w:rsid w:val="006D64A2"/>
    <w:rsid w:val="006E1ED1"/>
    <w:rsid w:val="006E258E"/>
    <w:rsid w:val="006E2795"/>
    <w:rsid w:val="006E2ABD"/>
    <w:rsid w:val="006E3CEE"/>
    <w:rsid w:val="006E70DB"/>
    <w:rsid w:val="006E7844"/>
    <w:rsid w:val="006F0F64"/>
    <w:rsid w:val="006F172D"/>
    <w:rsid w:val="006F197A"/>
    <w:rsid w:val="006F3E93"/>
    <w:rsid w:val="006F5171"/>
    <w:rsid w:val="006F6B3E"/>
    <w:rsid w:val="006F788C"/>
    <w:rsid w:val="00700E66"/>
    <w:rsid w:val="007044E4"/>
    <w:rsid w:val="00704728"/>
    <w:rsid w:val="00705C21"/>
    <w:rsid w:val="00707CCE"/>
    <w:rsid w:val="00713DED"/>
    <w:rsid w:val="00714650"/>
    <w:rsid w:val="00715815"/>
    <w:rsid w:val="00715FFD"/>
    <w:rsid w:val="00720D8B"/>
    <w:rsid w:val="007233E6"/>
    <w:rsid w:val="00723BC2"/>
    <w:rsid w:val="00726403"/>
    <w:rsid w:val="00726824"/>
    <w:rsid w:val="0072693E"/>
    <w:rsid w:val="00731E90"/>
    <w:rsid w:val="007321EA"/>
    <w:rsid w:val="00740A21"/>
    <w:rsid w:val="007442A5"/>
    <w:rsid w:val="00745FC0"/>
    <w:rsid w:val="00746191"/>
    <w:rsid w:val="007462FA"/>
    <w:rsid w:val="00746887"/>
    <w:rsid w:val="00747490"/>
    <w:rsid w:val="007520C0"/>
    <w:rsid w:val="00752B2F"/>
    <w:rsid w:val="00756A47"/>
    <w:rsid w:val="00757F68"/>
    <w:rsid w:val="007609CE"/>
    <w:rsid w:val="00760D3D"/>
    <w:rsid w:val="00761CD6"/>
    <w:rsid w:val="007637E3"/>
    <w:rsid w:val="0076438F"/>
    <w:rsid w:val="00764CA1"/>
    <w:rsid w:val="0076586D"/>
    <w:rsid w:val="007677DB"/>
    <w:rsid w:val="007733DF"/>
    <w:rsid w:val="0078250E"/>
    <w:rsid w:val="007911A8"/>
    <w:rsid w:val="007929DA"/>
    <w:rsid w:val="007A2FBD"/>
    <w:rsid w:val="007A3387"/>
    <w:rsid w:val="007A33B1"/>
    <w:rsid w:val="007A5DAB"/>
    <w:rsid w:val="007B0FE4"/>
    <w:rsid w:val="007B259C"/>
    <w:rsid w:val="007B5F8C"/>
    <w:rsid w:val="007D589E"/>
    <w:rsid w:val="007D7E01"/>
    <w:rsid w:val="007E144B"/>
    <w:rsid w:val="007E2829"/>
    <w:rsid w:val="007E72D1"/>
    <w:rsid w:val="007F0363"/>
    <w:rsid w:val="007F06DE"/>
    <w:rsid w:val="007F42D5"/>
    <w:rsid w:val="0080253E"/>
    <w:rsid w:val="008110CA"/>
    <w:rsid w:val="00812AC0"/>
    <w:rsid w:val="00817963"/>
    <w:rsid w:val="008223B7"/>
    <w:rsid w:val="0082255F"/>
    <w:rsid w:val="00823476"/>
    <w:rsid w:val="0082367E"/>
    <w:rsid w:val="00823CB8"/>
    <w:rsid w:val="00824AAB"/>
    <w:rsid w:val="008277A0"/>
    <w:rsid w:val="00830432"/>
    <w:rsid w:val="00830A6A"/>
    <w:rsid w:val="00840A0F"/>
    <w:rsid w:val="00842584"/>
    <w:rsid w:val="008470F7"/>
    <w:rsid w:val="0085526D"/>
    <w:rsid w:val="008578FD"/>
    <w:rsid w:val="00860D5E"/>
    <w:rsid w:val="00864AF6"/>
    <w:rsid w:val="00870E57"/>
    <w:rsid w:val="008730B2"/>
    <w:rsid w:val="00877D7D"/>
    <w:rsid w:val="0088089F"/>
    <w:rsid w:val="008814A9"/>
    <w:rsid w:val="008834F4"/>
    <w:rsid w:val="00884170"/>
    <w:rsid w:val="008922CA"/>
    <w:rsid w:val="008942A1"/>
    <w:rsid w:val="008A053D"/>
    <w:rsid w:val="008A2D05"/>
    <w:rsid w:val="008A3215"/>
    <w:rsid w:val="008A439D"/>
    <w:rsid w:val="008B020F"/>
    <w:rsid w:val="008B17CE"/>
    <w:rsid w:val="008B1DAA"/>
    <w:rsid w:val="008B4548"/>
    <w:rsid w:val="008C16C1"/>
    <w:rsid w:val="008C24EF"/>
    <w:rsid w:val="008C40AD"/>
    <w:rsid w:val="008C5722"/>
    <w:rsid w:val="008C6C5B"/>
    <w:rsid w:val="008D1753"/>
    <w:rsid w:val="008D1C51"/>
    <w:rsid w:val="008D583B"/>
    <w:rsid w:val="008D7976"/>
    <w:rsid w:val="008E2C33"/>
    <w:rsid w:val="008F0994"/>
    <w:rsid w:val="008F2F66"/>
    <w:rsid w:val="008F5F05"/>
    <w:rsid w:val="00906859"/>
    <w:rsid w:val="00910712"/>
    <w:rsid w:val="009171EF"/>
    <w:rsid w:val="00932D75"/>
    <w:rsid w:val="009373CD"/>
    <w:rsid w:val="009406CF"/>
    <w:rsid w:val="009528A0"/>
    <w:rsid w:val="009554BE"/>
    <w:rsid w:val="00957C1B"/>
    <w:rsid w:val="00972F20"/>
    <w:rsid w:val="00977E55"/>
    <w:rsid w:val="00987094"/>
    <w:rsid w:val="00990AB1"/>
    <w:rsid w:val="00993814"/>
    <w:rsid w:val="009958C7"/>
    <w:rsid w:val="009A10E2"/>
    <w:rsid w:val="009A45FF"/>
    <w:rsid w:val="009A7D02"/>
    <w:rsid w:val="009B0C37"/>
    <w:rsid w:val="009B29B3"/>
    <w:rsid w:val="009B5FEE"/>
    <w:rsid w:val="009B6F46"/>
    <w:rsid w:val="009C59C5"/>
    <w:rsid w:val="009E428B"/>
    <w:rsid w:val="009E4DC9"/>
    <w:rsid w:val="009E5EE5"/>
    <w:rsid w:val="009E6EA5"/>
    <w:rsid w:val="009F0035"/>
    <w:rsid w:val="009F113A"/>
    <w:rsid w:val="009F1227"/>
    <w:rsid w:val="009F1EF7"/>
    <w:rsid w:val="009F3A9D"/>
    <w:rsid w:val="009F4CD9"/>
    <w:rsid w:val="009F5E9C"/>
    <w:rsid w:val="009F677C"/>
    <w:rsid w:val="00A00B39"/>
    <w:rsid w:val="00A0206F"/>
    <w:rsid w:val="00A06334"/>
    <w:rsid w:val="00A11068"/>
    <w:rsid w:val="00A13D3A"/>
    <w:rsid w:val="00A15978"/>
    <w:rsid w:val="00A16C2B"/>
    <w:rsid w:val="00A21385"/>
    <w:rsid w:val="00A22DE9"/>
    <w:rsid w:val="00A27B13"/>
    <w:rsid w:val="00A33A35"/>
    <w:rsid w:val="00A418E4"/>
    <w:rsid w:val="00A47622"/>
    <w:rsid w:val="00A5003B"/>
    <w:rsid w:val="00A53AE7"/>
    <w:rsid w:val="00A55A06"/>
    <w:rsid w:val="00A60D87"/>
    <w:rsid w:val="00A64121"/>
    <w:rsid w:val="00A74DC1"/>
    <w:rsid w:val="00A75DC6"/>
    <w:rsid w:val="00A77044"/>
    <w:rsid w:val="00A81023"/>
    <w:rsid w:val="00A81F36"/>
    <w:rsid w:val="00A824BB"/>
    <w:rsid w:val="00A82BB9"/>
    <w:rsid w:val="00A87348"/>
    <w:rsid w:val="00A87C05"/>
    <w:rsid w:val="00A904E5"/>
    <w:rsid w:val="00A938A1"/>
    <w:rsid w:val="00A95775"/>
    <w:rsid w:val="00AB4331"/>
    <w:rsid w:val="00AC4871"/>
    <w:rsid w:val="00AC54A5"/>
    <w:rsid w:val="00AC54B9"/>
    <w:rsid w:val="00AC5BCA"/>
    <w:rsid w:val="00AD19D9"/>
    <w:rsid w:val="00AD5E8F"/>
    <w:rsid w:val="00AD7CCD"/>
    <w:rsid w:val="00AE1A0B"/>
    <w:rsid w:val="00AE2E16"/>
    <w:rsid w:val="00AF009F"/>
    <w:rsid w:val="00AF50BE"/>
    <w:rsid w:val="00AF6820"/>
    <w:rsid w:val="00B001FB"/>
    <w:rsid w:val="00B03CDA"/>
    <w:rsid w:val="00B061E6"/>
    <w:rsid w:val="00B06DCE"/>
    <w:rsid w:val="00B07B9E"/>
    <w:rsid w:val="00B1392F"/>
    <w:rsid w:val="00B17A86"/>
    <w:rsid w:val="00B20C14"/>
    <w:rsid w:val="00B2252B"/>
    <w:rsid w:val="00B31E17"/>
    <w:rsid w:val="00B33EB9"/>
    <w:rsid w:val="00B3428D"/>
    <w:rsid w:val="00B3434B"/>
    <w:rsid w:val="00B34811"/>
    <w:rsid w:val="00B40862"/>
    <w:rsid w:val="00B47308"/>
    <w:rsid w:val="00B477C1"/>
    <w:rsid w:val="00B5175B"/>
    <w:rsid w:val="00B51C87"/>
    <w:rsid w:val="00B61197"/>
    <w:rsid w:val="00B6325D"/>
    <w:rsid w:val="00B64622"/>
    <w:rsid w:val="00B70D94"/>
    <w:rsid w:val="00B73752"/>
    <w:rsid w:val="00B76C4B"/>
    <w:rsid w:val="00B77134"/>
    <w:rsid w:val="00B77606"/>
    <w:rsid w:val="00B82B3D"/>
    <w:rsid w:val="00B838AD"/>
    <w:rsid w:val="00B92137"/>
    <w:rsid w:val="00B9580D"/>
    <w:rsid w:val="00BA0FA7"/>
    <w:rsid w:val="00BA3417"/>
    <w:rsid w:val="00BA4CA8"/>
    <w:rsid w:val="00BA4EC1"/>
    <w:rsid w:val="00BA7B00"/>
    <w:rsid w:val="00BB0A01"/>
    <w:rsid w:val="00BB3CDB"/>
    <w:rsid w:val="00BC2096"/>
    <w:rsid w:val="00BC4E48"/>
    <w:rsid w:val="00BC5583"/>
    <w:rsid w:val="00BC6F06"/>
    <w:rsid w:val="00BD0B24"/>
    <w:rsid w:val="00BD723A"/>
    <w:rsid w:val="00BE3AF9"/>
    <w:rsid w:val="00BF35E9"/>
    <w:rsid w:val="00C02D84"/>
    <w:rsid w:val="00C0345A"/>
    <w:rsid w:val="00C03624"/>
    <w:rsid w:val="00C0471A"/>
    <w:rsid w:val="00C04B08"/>
    <w:rsid w:val="00C07A67"/>
    <w:rsid w:val="00C13965"/>
    <w:rsid w:val="00C22139"/>
    <w:rsid w:val="00C22C7A"/>
    <w:rsid w:val="00C238AD"/>
    <w:rsid w:val="00C26C32"/>
    <w:rsid w:val="00C33034"/>
    <w:rsid w:val="00C34A0F"/>
    <w:rsid w:val="00C34F97"/>
    <w:rsid w:val="00C35E01"/>
    <w:rsid w:val="00C35E3E"/>
    <w:rsid w:val="00C360DE"/>
    <w:rsid w:val="00C36609"/>
    <w:rsid w:val="00C376E9"/>
    <w:rsid w:val="00C41E96"/>
    <w:rsid w:val="00C4365C"/>
    <w:rsid w:val="00C50E06"/>
    <w:rsid w:val="00C53328"/>
    <w:rsid w:val="00C53F75"/>
    <w:rsid w:val="00C5626B"/>
    <w:rsid w:val="00C64343"/>
    <w:rsid w:val="00C6607B"/>
    <w:rsid w:val="00C71B3E"/>
    <w:rsid w:val="00C75350"/>
    <w:rsid w:val="00C75AD1"/>
    <w:rsid w:val="00C80C3B"/>
    <w:rsid w:val="00C82D1D"/>
    <w:rsid w:val="00C86426"/>
    <w:rsid w:val="00C87152"/>
    <w:rsid w:val="00C87C11"/>
    <w:rsid w:val="00C87CAB"/>
    <w:rsid w:val="00C91113"/>
    <w:rsid w:val="00C97189"/>
    <w:rsid w:val="00CA1E7D"/>
    <w:rsid w:val="00CA2A3A"/>
    <w:rsid w:val="00CA2E75"/>
    <w:rsid w:val="00CA3444"/>
    <w:rsid w:val="00CA776E"/>
    <w:rsid w:val="00CB00AF"/>
    <w:rsid w:val="00CB1617"/>
    <w:rsid w:val="00CB3E80"/>
    <w:rsid w:val="00CC1738"/>
    <w:rsid w:val="00CC184A"/>
    <w:rsid w:val="00CC2251"/>
    <w:rsid w:val="00CC3062"/>
    <w:rsid w:val="00CC6C23"/>
    <w:rsid w:val="00CD005A"/>
    <w:rsid w:val="00CD1F09"/>
    <w:rsid w:val="00CD7C75"/>
    <w:rsid w:val="00CE05FB"/>
    <w:rsid w:val="00CE5BCB"/>
    <w:rsid w:val="00CE6FF2"/>
    <w:rsid w:val="00CF1792"/>
    <w:rsid w:val="00CF6C90"/>
    <w:rsid w:val="00D0052B"/>
    <w:rsid w:val="00D05B07"/>
    <w:rsid w:val="00D12D5D"/>
    <w:rsid w:val="00D1756C"/>
    <w:rsid w:val="00D217EC"/>
    <w:rsid w:val="00D23514"/>
    <w:rsid w:val="00D309A8"/>
    <w:rsid w:val="00D337AF"/>
    <w:rsid w:val="00D341CF"/>
    <w:rsid w:val="00D35E49"/>
    <w:rsid w:val="00D424EF"/>
    <w:rsid w:val="00D43BCA"/>
    <w:rsid w:val="00D45B23"/>
    <w:rsid w:val="00D4621B"/>
    <w:rsid w:val="00D506DE"/>
    <w:rsid w:val="00D526DB"/>
    <w:rsid w:val="00D604A3"/>
    <w:rsid w:val="00D6446E"/>
    <w:rsid w:val="00D6731E"/>
    <w:rsid w:val="00D77971"/>
    <w:rsid w:val="00D80DE7"/>
    <w:rsid w:val="00D84613"/>
    <w:rsid w:val="00D850E4"/>
    <w:rsid w:val="00D870E0"/>
    <w:rsid w:val="00D87901"/>
    <w:rsid w:val="00D9044D"/>
    <w:rsid w:val="00D928A9"/>
    <w:rsid w:val="00DA2324"/>
    <w:rsid w:val="00DA39B5"/>
    <w:rsid w:val="00DA4A3D"/>
    <w:rsid w:val="00DB31E8"/>
    <w:rsid w:val="00DB44A5"/>
    <w:rsid w:val="00DB482E"/>
    <w:rsid w:val="00DB4B78"/>
    <w:rsid w:val="00DB58E7"/>
    <w:rsid w:val="00DC6195"/>
    <w:rsid w:val="00DD03C7"/>
    <w:rsid w:val="00DD2DC6"/>
    <w:rsid w:val="00DD59E7"/>
    <w:rsid w:val="00DE0820"/>
    <w:rsid w:val="00DE3803"/>
    <w:rsid w:val="00DE44CE"/>
    <w:rsid w:val="00DE478E"/>
    <w:rsid w:val="00DE6F45"/>
    <w:rsid w:val="00DE785C"/>
    <w:rsid w:val="00DE7971"/>
    <w:rsid w:val="00DF187F"/>
    <w:rsid w:val="00DF3699"/>
    <w:rsid w:val="00DF3971"/>
    <w:rsid w:val="00DF3AC9"/>
    <w:rsid w:val="00DF68DA"/>
    <w:rsid w:val="00E00057"/>
    <w:rsid w:val="00E0144B"/>
    <w:rsid w:val="00E03BE6"/>
    <w:rsid w:val="00E11B54"/>
    <w:rsid w:val="00E126C2"/>
    <w:rsid w:val="00E1376E"/>
    <w:rsid w:val="00E14003"/>
    <w:rsid w:val="00E1430F"/>
    <w:rsid w:val="00E25469"/>
    <w:rsid w:val="00E26034"/>
    <w:rsid w:val="00E26173"/>
    <w:rsid w:val="00E27550"/>
    <w:rsid w:val="00E27F4F"/>
    <w:rsid w:val="00E410B5"/>
    <w:rsid w:val="00E4227A"/>
    <w:rsid w:val="00E452AB"/>
    <w:rsid w:val="00E46377"/>
    <w:rsid w:val="00E47699"/>
    <w:rsid w:val="00E47E36"/>
    <w:rsid w:val="00E56983"/>
    <w:rsid w:val="00E647F5"/>
    <w:rsid w:val="00E7120D"/>
    <w:rsid w:val="00E72F86"/>
    <w:rsid w:val="00E7403A"/>
    <w:rsid w:val="00E768F2"/>
    <w:rsid w:val="00E8019B"/>
    <w:rsid w:val="00E80CCE"/>
    <w:rsid w:val="00E819AE"/>
    <w:rsid w:val="00E832F0"/>
    <w:rsid w:val="00E870FF"/>
    <w:rsid w:val="00E87260"/>
    <w:rsid w:val="00E93800"/>
    <w:rsid w:val="00E941AB"/>
    <w:rsid w:val="00EA1C2E"/>
    <w:rsid w:val="00EA31C2"/>
    <w:rsid w:val="00EB0476"/>
    <w:rsid w:val="00EB183E"/>
    <w:rsid w:val="00EB5F10"/>
    <w:rsid w:val="00EB768E"/>
    <w:rsid w:val="00EC1B8C"/>
    <w:rsid w:val="00EC55DB"/>
    <w:rsid w:val="00EC6BE9"/>
    <w:rsid w:val="00EC79C3"/>
    <w:rsid w:val="00EE055A"/>
    <w:rsid w:val="00EE146F"/>
    <w:rsid w:val="00EE46CF"/>
    <w:rsid w:val="00EE6996"/>
    <w:rsid w:val="00EF50C7"/>
    <w:rsid w:val="00F0122E"/>
    <w:rsid w:val="00F02CEB"/>
    <w:rsid w:val="00F04A9A"/>
    <w:rsid w:val="00F11DEA"/>
    <w:rsid w:val="00F12A19"/>
    <w:rsid w:val="00F17406"/>
    <w:rsid w:val="00F2110F"/>
    <w:rsid w:val="00F21CD2"/>
    <w:rsid w:val="00F221FC"/>
    <w:rsid w:val="00F2222B"/>
    <w:rsid w:val="00F226C0"/>
    <w:rsid w:val="00F2271C"/>
    <w:rsid w:val="00F22976"/>
    <w:rsid w:val="00F24FD7"/>
    <w:rsid w:val="00F2547B"/>
    <w:rsid w:val="00F32C4C"/>
    <w:rsid w:val="00F3429C"/>
    <w:rsid w:val="00F34A80"/>
    <w:rsid w:val="00F36B71"/>
    <w:rsid w:val="00F36C02"/>
    <w:rsid w:val="00F424D9"/>
    <w:rsid w:val="00F46539"/>
    <w:rsid w:val="00F520CD"/>
    <w:rsid w:val="00F534E2"/>
    <w:rsid w:val="00F53717"/>
    <w:rsid w:val="00F56BE5"/>
    <w:rsid w:val="00F616AD"/>
    <w:rsid w:val="00F61875"/>
    <w:rsid w:val="00F62BA0"/>
    <w:rsid w:val="00F6616C"/>
    <w:rsid w:val="00F73864"/>
    <w:rsid w:val="00F767C2"/>
    <w:rsid w:val="00F8036B"/>
    <w:rsid w:val="00F87EAF"/>
    <w:rsid w:val="00F94A6C"/>
    <w:rsid w:val="00F95473"/>
    <w:rsid w:val="00FA07A1"/>
    <w:rsid w:val="00FA2AF9"/>
    <w:rsid w:val="00FA4425"/>
    <w:rsid w:val="00FA5B63"/>
    <w:rsid w:val="00FA5CE2"/>
    <w:rsid w:val="00FA7C02"/>
    <w:rsid w:val="00FB11D4"/>
    <w:rsid w:val="00FB3156"/>
    <w:rsid w:val="00FB45D8"/>
    <w:rsid w:val="00FC06C5"/>
    <w:rsid w:val="00FC3194"/>
    <w:rsid w:val="00FC5D6F"/>
    <w:rsid w:val="00FC67C0"/>
    <w:rsid w:val="00FD180D"/>
    <w:rsid w:val="00FD49D9"/>
    <w:rsid w:val="00FD6A2D"/>
    <w:rsid w:val="00FD6EF0"/>
    <w:rsid w:val="00FE104D"/>
    <w:rsid w:val="00FE3658"/>
    <w:rsid w:val="00FE3B1D"/>
    <w:rsid w:val="00FE559E"/>
    <w:rsid w:val="00FF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1365"/>
  <w15:docId w15:val="{37F64FB0-B4E9-48B6-B4A4-CD0E7421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7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8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8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8B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8B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8B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8B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8B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8B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NormalWeb">
    <w:name w:val="Normal (Web)"/>
    <w:pPr>
      <w:spacing w:after="160" w:line="259" w:lineRule="auto"/>
    </w:pPr>
    <w:rPr>
      <w:rFonts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outline w:val="0"/>
      <w:color w:val="0563C1"/>
      <w:u w:val="single" w:color="0563C1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HTMLPreformatted">
    <w:name w:val="HTML Preformatted"/>
    <w:link w:val="HTMLPreformattedChar"/>
    <w:uiPriority w:val="99"/>
    <w:rPr>
      <w:rFonts w:ascii="Consolas" w:eastAsia="Consolas" w:hAnsi="Consolas" w:cs="Consolas"/>
      <w:color w:val="000000"/>
      <w:u w:color="000000"/>
    </w:rPr>
  </w:style>
  <w:style w:type="paragraph" w:customStyle="1" w:styleId="CitaviBibliographyHeading">
    <w:name w:val="Citavi Bibliography Heading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</w:rPr>
  </w:style>
  <w:style w:type="paragraph" w:customStyle="1" w:styleId="CitaviBibliographyEntry">
    <w:name w:val="Citavi Bibliography Entry"/>
    <w:pPr>
      <w:tabs>
        <w:tab w:val="left" w:pos="340"/>
      </w:tabs>
      <w:spacing w:line="259" w:lineRule="auto"/>
      <w:ind w:left="340" w:hanging="34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4B9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D48B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D48BA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8BA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D48BA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D48BA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D48BA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D48BA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8BA"/>
    <w:rPr>
      <w:rFonts w:asciiTheme="majorHAnsi" w:eastAsiaTheme="majorEastAsia" w:hAnsiTheme="majorHAnsi" w:cstheme="majorBidi"/>
      <w:color w:val="1F4D78" w:themeColor="accent1" w:themeShade="7F"/>
      <w:sz w:val="24"/>
      <w:szCs w:val="24"/>
      <w:u w:color="000000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D48BA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D48BA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8BA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u w:color="000000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D48BA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D48BA"/>
    <w:rPr>
      <w:rFonts w:asciiTheme="majorHAnsi" w:eastAsiaTheme="majorEastAsia" w:hAnsiTheme="majorHAnsi" w:cstheme="majorBidi"/>
      <w:color w:val="2E74B5" w:themeColor="accent1" w:themeShade="BF"/>
      <w:sz w:val="22"/>
      <w:szCs w:val="22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8BA"/>
    <w:rPr>
      <w:rFonts w:asciiTheme="majorHAnsi" w:eastAsiaTheme="majorEastAsia" w:hAnsiTheme="majorHAnsi" w:cstheme="majorBidi"/>
      <w:color w:val="2E74B5" w:themeColor="accent1" w:themeShade="BF"/>
      <w:sz w:val="22"/>
      <w:szCs w:val="22"/>
      <w:u w:color="000000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D48BA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D48BA"/>
    <w:rPr>
      <w:rFonts w:asciiTheme="majorHAnsi" w:eastAsiaTheme="majorEastAsia" w:hAnsiTheme="majorHAnsi" w:cstheme="majorBidi"/>
      <w:color w:val="1F4D78" w:themeColor="accent1" w:themeShade="7F"/>
      <w:sz w:val="22"/>
      <w:szCs w:val="22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8BA"/>
    <w:rPr>
      <w:rFonts w:asciiTheme="majorHAnsi" w:eastAsiaTheme="majorEastAsia" w:hAnsiTheme="majorHAnsi" w:cstheme="majorBidi"/>
      <w:color w:val="1F4D78" w:themeColor="accent1" w:themeShade="7F"/>
      <w:sz w:val="22"/>
      <w:szCs w:val="22"/>
      <w:u w:color="000000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D48BA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D48B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8B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u w:color="000000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D48BA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D48BA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8BA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D48BA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D48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8B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</w:rPr>
  </w:style>
  <w:style w:type="character" w:styleId="PlaceholderText">
    <w:name w:val="Placeholder Text"/>
    <w:basedOn w:val="DefaultParagraphFont"/>
    <w:uiPriority w:val="99"/>
    <w:semiHidden/>
    <w:rsid w:val="00BA3417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4EA"/>
    <w:rPr>
      <w:rFonts w:ascii="Calibri" w:eastAsia="Calibri" w:hAnsi="Calibri" w:cs="Calibri"/>
      <w:b/>
      <w:bCs/>
      <w:color w:val="000000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7677DB"/>
    <w:rPr>
      <w:rFonts w:asciiTheme="majorHAnsi" w:eastAsiaTheme="majorEastAsia" w:hAnsiTheme="majorHAnsi" w:cstheme="majorBidi"/>
      <w:color w:val="2E74B5" w:themeColor="accent1" w:themeShade="BF"/>
      <w:sz w:val="32"/>
      <w:szCs w:val="32"/>
      <w:u w:color="00000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77DB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7677DB"/>
  </w:style>
  <w:style w:type="character" w:styleId="BookTitle">
    <w:name w:val="Book Title"/>
    <w:basedOn w:val="DefaultParagraphFont"/>
    <w:uiPriority w:val="33"/>
    <w:qFormat/>
    <w:rsid w:val="007677DB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7677DB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677DB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677D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677D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7D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7DB"/>
    <w:rPr>
      <w:rFonts w:ascii="Calibri" w:eastAsia="Calibri" w:hAnsi="Calibri" w:cs="Calibri"/>
      <w:i/>
      <w:iCs/>
      <w:color w:val="5B9BD5" w:themeColor="accent1"/>
      <w:sz w:val="22"/>
      <w:szCs w:val="22"/>
      <w:u w:color="000000"/>
    </w:rPr>
  </w:style>
  <w:style w:type="paragraph" w:styleId="Quote">
    <w:name w:val="Quote"/>
    <w:basedOn w:val="Normal"/>
    <w:next w:val="Normal"/>
    <w:link w:val="QuoteChar"/>
    <w:uiPriority w:val="29"/>
    <w:qFormat/>
    <w:rsid w:val="007677D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7DB"/>
    <w:rPr>
      <w:rFonts w:ascii="Calibri" w:eastAsia="Calibri" w:hAnsi="Calibri" w:cs="Calibri"/>
      <w:i/>
      <w:iCs/>
      <w:color w:val="404040" w:themeColor="text1" w:themeTint="BF"/>
      <w:sz w:val="22"/>
      <w:szCs w:val="22"/>
      <w:u w:color="000000"/>
    </w:rPr>
  </w:style>
  <w:style w:type="paragraph" w:styleId="ListParagraph">
    <w:name w:val="List Paragraph"/>
    <w:basedOn w:val="Normal"/>
    <w:uiPriority w:val="34"/>
    <w:qFormat/>
    <w:rsid w:val="007677DB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7677D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A7A7A7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677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677D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677D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677D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677DB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7677D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677D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677D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677D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7677D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677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7677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7677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7677D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A7A7A7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7677D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677D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677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677D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677D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character" w:styleId="HTMLVariable">
    <w:name w:val="HTML Variable"/>
    <w:basedOn w:val="DefaultParagraphFont"/>
    <w:uiPriority w:val="99"/>
    <w:semiHidden/>
    <w:unhideWhenUsed/>
    <w:rsid w:val="007677DB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677D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677DB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7677D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677D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677DB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677DB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677DB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677DB"/>
    <w:rPr>
      <w:rFonts w:ascii="Calibri" w:eastAsia="Calibri" w:hAnsi="Calibri" w:cs="Calibri"/>
      <w:i/>
      <w:iCs/>
      <w:color w:val="000000"/>
      <w:sz w:val="22"/>
      <w:szCs w:val="22"/>
      <w:u w:color="000000"/>
    </w:rPr>
  </w:style>
  <w:style w:type="character" w:styleId="HTMLAcronym">
    <w:name w:val="HTML Acronym"/>
    <w:basedOn w:val="DefaultParagraphFont"/>
    <w:uiPriority w:val="99"/>
    <w:semiHidden/>
    <w:unhideWhenUsed/>
    <w:rsid w:val="007677DB"/>
  </w:style>
  <w:style w:type="paragraph" w:styleId="PlainText">
    <w:name w:val="Plain Text"/>
    <w:basedOn w:val="Normal"/>
    <w:link w:val="PlainTextChar"/>
    <w:uiPriority w:val="99"/>
    <w:semiHidden/>
    <w:unhideWhenUsed/>
    <w:rsid w:val="007677D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77DB"/>
    <w:rPr>
      <w:rFonts w:ascii="Consolas" w:eastAsia="Calibri" w:hAnsi="Consolas" w:cs="Calibri"/>
      <w:color w:val="000000"/>
      <w:sz w:val="21"/>
      <w:szCs w:val="21"/>
      <w:u w:color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77D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77DB"/>
    <w:rPr>
      <w:rFonts w:ascii="Segoe UI" w:eastAsia="Calibri" w:hAnsi="Segoe UI" w:cs="Segoe UI"/>
      <w:color w:val="000000"/>
      <w:sz w:val="16"/>
      <w:szCs w:val="16"/>
      <w:u w:color="000000"/>
    </w:rPr>
  </w:style>
  <w:style w:type="character" w:styleId="Emphasis">
    <w:name w:val="Emphasis"/>
    <w:basedOn w:val="DefaultParagraphFont"/>
    <w:uiPriority w:val="20"/>
    <w:qFormat/>
    <w:rsid w:val="007677DB"/>
    <w:rPr>
      <w:i/>
      <w:iCs/>
    </w:rPr>
  </w:style>
  <w:style w:type="character" w:styleId="Strong">
    <w:name w:val="Strong"/>
    <w:basedOn w:val="DefaultParagraphFont"/>
    <w:uiPriority w:val="22"/>
    <w:qFormat/>
    <w:rsid w:val="007677D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677DB"/>
    <w:rPr>
      <w:color w:val="FF00FF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7677DB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677D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677DB"/>
    <w:rPr>
      <w:rFonts w:ascii="Calibri" w:eastAsia="Calibri" w:hAnsi="Calibri" w:cs="Calibri"/>
      <w:color w:val="000000"/>
      <w:sz w:val="16"/>
      <w:szCs w:val="16"/>
      <w:u w:color="00000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677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677D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677DB"/>
    <w:rPr>
      <w:rFonts w:ascii="Calibri" w:eastAsia="Calibri" w:hAnsi="Calibri" w:cs="Calibri"/>
      <w:color w:val="000000"/>
      <w:sz w:val="16"/>
      <w:szCs w:val="16"/>
      <w:u w:color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77D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677DB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677D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677D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">
    <w:name w:val="Body Text"/>
    <w:basedOn w:val="Normal"/>
    <w:link w:val="BodyTextChar"/>
    <w:uiPriority w:val="99"/>
    <w:semiHidden/>
    <w:unhideWhenUsed/>
    <w:rsid w:val="007677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677D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677DB"/>
  </w:style>
  <w:style w:type="character" w:customStyle="1" w:styleId="DateChar">
    <w:name w:val="Date Char"/>
    <w:basedOn w:val="DefaultParagraphFont"/>
    <w:link w:val="Date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677D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7D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77D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u w:color="00000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677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677DB"/>
    <w:rPr>
      <w:rFonts w:asciiTheme="majorHAnsi" w:eastAsiaTheme="majorEastAsia" w:hAnsiTheme="majorHAnsi" w:cstheme="majorBidi"/>
      <w:color w:val="000000"/>
      <w:sz w:val="24"/>
      <w:szCs w:val="24"/>
      <w:u w:color="000000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7677DB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677DB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677DB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677DB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677DB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7677DB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losing">
    <w:name w:val="Closing"/>
    <w:basedOn w:val="Normal"/>
    <w:link w:val="ClosingChar"/>
    <w:uiPriority w:val="99"/>
    <w:semiHidden/>
    <w:unhideWhenUsed/>
    <w:rsid w:val="007677DB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677DB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itle">
    <w:name w:val="Title"/>
    <w:basedOn w:val="Normal"/>
    <w:next w:val="Normal"/>
    <w:link w:val="TitleChar"/>
    <w:uiPriority w:val="10"/>
    <w:qFormat/>
    <w:rsid w:val="007677DB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7DB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</w:rPr>
  </w:style>
  <w:style w:type="paragraph" w:styleId="ListNumber5">
    <w:name w:val="List Number 5"/>
    <w:basedOn w:val="Normal"/>
    <w:uiPriority w:val="99"/>
    <w:semiHidden/>
    <w:unhideWhenUsed/>
    <w:rsid w:val="007677DB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677DB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677DB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677DB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677DB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677DB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677DB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677DB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7677DB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677DB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677DB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677DB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7677DB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7677DB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7677DB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7677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7677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 w:cs="Calibri"/>
      <w:color w:val="000000"/>
      <w:u w:color="00000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677DB"/>
    <w:rPr>
      <w:rFonts w:ascii="Consolas" w:eastAsia="Calibri" w:hAnsi="Consolas" w:cs="Calibri"/>
      <w:color w:val="000000"/>
      <w:u w:color="00000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677DB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677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77DB"/>
    <w:rPr>
      <w:rFonts w:ascii="Calibri" w:eastAsia="Calibri" w:hAnsi="Calibri" w:cs="Calibri"/>
      <w:color w:val="000000"/>
      <w:u w:color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7677D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677DB"/>
  </w:style>
  <w:style w:type="character" w:styleId="LineNumber">
    <w:name w:val="line number"/>
    <w:basedOn w:val="DefaultParagraphFont"/>
    <w:uiPriority w:val="99"/>
    <w:semiHidden/>
    <w:unhideWhenUsed/>
    <w:rsid w:val="007677DB"/>
  </w:style>
  <w:style w:type="character" w:styleId="FootnoteReference">
    <w:name w:val="footnote reference"/>
    <w:basedOn w:val="DefaultParagraphFont"/>
    <w:uiPriority w:val="99"/>
    <w:semiHidden/>
    <w:unhideWhenUsed/>
    <w:rsid w:val="007677DB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7677D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7677D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677DB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677DB"/>
    <w:pPr>
      <w:spacing w:after="200" w:line="240" w:lineRule="auto"/>
    </w:pPr>
    <w:rPr>
      <w:i/>
      <w:iCs/>
      <w:color w:val="A7A7A7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677DB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77D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77DB"/>
    <w:rPr>
      <w:rFonts w:ascii="Calibri" w:eastAsia="Calibri" w:hAnsi="Calibri" w:cs="Calibri"/>
      <w:color w:val="000000"/>
      <w:u w:color="000000"/>
    </w:rPr>
  </w:style>
  <w:style w:type="paragraph" w:styleId="NormalIndent">
    <w:name w:val="Normal Indent"/>
    <w:basedOn w:val="Normal"/>
    <w:uiPriority w:val="99"/>
    <w:semiHidden/>
    <w:unhideWhenUsed/>
    <w:rsid w:val="007677DB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7677DB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7677DB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7677DB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677DB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677DB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677DB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7677D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7677DB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7677DB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677DB"/>
    <w:pPr>
      <w:spacing w:after="0" w:line="240" w:lineRule="auto"/>
      <w:ind w:left="440" w:hanging="220"/>
    </w:pPr>
  </w:style>
  <w:style w:type="paragraph" w:customStyle="1" w:styleId="Text">
    <w:name w:val="Text"/>
    <w:rsid w:val="00BF35E9"/>
    <w:rPr>
      <w:rFonts w:ascii="Helvetica Neue" w:hAnsi="Helvetica Neue" w:cs="Arial Unicode MS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3B7C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table" w:styleId="TableGrid">
    <w:name w:val="Table Grid"/>
    <w:basedOn w:val="TableNormal"/>
    <w:uiPriority w:val="39"/>
    <w:rsid w:val="00165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3CDB"/>
    <w:rPr>
      <w:rFonts w:ascii="Consolas" w:eastAsia="Consolas" w:hAnsi="Consolas" w:cs="Consolas"/>
      <w:color w:val="000000"/>
      <w:u w:color="000000"/>
    </w:rPr>
  </w:style>
  <w:style w:type="character" w:customStyle="1" w:styleId="y2iqfc">
    <w:name w:val="y2iqfc"/>
    <w:basedOn w:val="DefaultParagraphFont"/>
    <w:rsid w:val="00BB3CDB"/>
  </w:style>
  <w:style w:type="character" w:customStyle="1" w:styleId="Ohne">
    <w:name w:val="Ohne"/>
    <w:rsid w:val="001F6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A59F8-9070-4826-899D-32B794B89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60</Words>
  <Characters>4687</Characters>
  <Application>Microsoft Office Word</Application>
  <DocSecurity>0</DocSecurity>
  <Lines>6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wald, Martin</dc:creator>
  <cp:keywords/>
  <dc:description/>
  <cp:lastModifiedBy>Dinesh Chauhan</cp:lastModifiedBy>
  <cp:revision>7</cp:revision>
  <cp:lastPrinted>2024-08-22T11:37:00Z</cp:lastPrinted>
  <dcterms:created xsi:type="dcterms:W3CDTF">2024-09-16T12:41:00Z</dcterms:created>
  <dcterms:modified xsi:type="dcterms:W3CDTF">2024-09-2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8">
    <vt:lpwstr>C:\Users\p9grun\Eigene Dateien 2015-11-25 17;11;19 (Komplett) 2021-03-29 16;37;23 (Full)\Citavi_Literatur\Neo_Blutdruck\Citavi 6\Projects\Grunwald_Literatur_neu_neu\Grunwald_Literatur_neu_neu.ctv6</vt:lpwstr>
  </property>
  <property fmtid="{D5CDD505-2E9C-101B-9397-08002B2CF9AE}" pid="9" name="CitaviDocumentProperty_7">
    <vt:lpwstr>Grunwald_Literatur_neu_neu</vt:lpwstr>
  </property>
  <property fmtid="{D5CDD505-2E9C-101B-9397-08002B2CF9AE}" pid="10" name="CitaviDocumentProperty_0">
    <vt:lpwstr>41bed671-baad-42ea-95d1-1bd460f5d79e</vt:lpwstr>
  </property>
  <property fmtid="{D5CDD505-2E9C-101B-9397-08002B2CF9AE}" pid="11" name="CitaviDocumentProperty_1">
    <vt:lpwstr>6.4.0.35</vt:lpwstr>
  </property>
  <property fmtid="{D5CDD505-2E9C-101B-9397-08002B2CF9AE}" pid="12" name="CitaviDocumentProperty_6">
    <vt:lpwstr>True</vt:lpwstr>
  </property>
</Properties>
</file>